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64250C" w14:textId="22C9B471" w:rsidR="00933863" w:rsidRDefault="00933863" w:rsidP="0093386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Data</w:t>
      </w:r>
    </w:p>
    <w:p w14:paraId="59EE2FA0" w14:textId="77777777" w:rsidR="00933863" w:rsidRDefault="00933863" w:rsidP="00933863">
      <w:pPr>
        <w:rPr>
          <w:rFonts w:ascii="Times New Roman" w:hAnsi="Times New Roman" w:cs="Times New Roman"/>
          <w:b/>
        </w:rPr>
      </w:pPr>
    </w:p>
    <w:p w14:paraId="21A5E70B" w14:textId="77777777" w:rsidR="00933863" w:rsidRDefault="00933863" w:rsidP="0093386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1- CanBrainQOL-39 Survey Instrument, Section 2 It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6"/>
        <w:gridCol w:w="5591"/>
        <w:gridCol w:w="3063"/>
      </w:tblGrid>
      <w:tr w:rsidR="00933863" w14:paraId="3165425D" w14:textId="77777777" w:rsidTr="00E26CB1">
        <w:tc>
          <w:tcPr>
            <w:tcW w:w="0" w:type="auto"/>
          </w:tcPr>
          <w:p w14:paraId="749D4345" w14:textId="77777777" w:rsidR="00933863" w:rsidRDefault="00933863" w:rsidP="00E26CB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409" w:type="dxa"/>
          </w:tcPr>
          <w:p w14:paraId="502AA9B3" w14:textId="77777777" w:rsidR="00933863" w:rsidRDefault="00933863" w:rsidP="00E26CB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420" w:type="dxa"/>
          </w:tcPr>
          <w:p w14:paraId="0FBD06C8" w14:textId="77777777" w:rsidR="00933863" w:rsidRPr="00180474" w:rsidRDefault="00933863" w:rsidP="00E26CB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0474">
              <w:rPr>
                <w:rFonts w:ascii="Times New Roman" w:hAnsi="Times New Roman" w:cs="Times New Roman"/>
                <w:b/>
              </w:rPr>
              <w:t>Item</w:t>
            </w:r>
          </w:p>
          <w:p w14:paraId="61B9D675" w14:textId="77777777" w:rsidR="00933863" w:rsidRDefault="00933863" w:rsidP="00E26CB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0474">
              <w:rPr>
                <w:rFonts w:ascii="Times New Roman" w:hAnsi="Times New Roman" w:cs="Times New Roman"/>
                <w:b/>
              </w:rPr>
              <w:t>Likert Rating Scale</w:t>
            </w:r>
          </w:p>
        </w:tc>
      </w:tr>
      <w:tr w:rsidR="00933863" w14:paraId="7049D95F" w14:textId="77777777" w:rsidTr="00E26CB1">
        <w:tc>
          <w:tcPr>
            <w:tcW w:w="0" w:type="auto"/>
          </w:tcPr>
          <w:p w14:paraId="14AFA6EE" w14:textId="77777777" w:rsidR="00933863" w:rsidRDefault="00933863" w:rsidP="00E26CB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tem</w:t>
            </w:r>
          </w:p>
        </w:tc>
        <w:tc>
          <w:tcPr>
            <w:tcW w:w="9829" w:type="dxa"/>
            <w:gridSpan w:val="2"/>
          </w:tcPr>
          <w:p w14:paraId="31A3B454" w14:textId="77777777" w:rsidR="00933863" w:rsidRDefault="00933863" w:rsidP="00E26CB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omain-Physical Well Being</w:t>
            </w:r>
          </w:p>
        </w:tc>
      </w:tr>
      <w:tr w:rsidR="00933863" w14:paraId="7092342F" w14:textId="77777777" w:rsidTr="00E26CB1">
        <w:tc>
          <w:tcPr>
            <w:tcW w:w="0" w:type="auto"/>
          </w:tcPr>
          <w:p w14:paraId="5C251010" w14:textId="77777777" w:rsidR="00933863" w:rsidRPr="005E5C37" w:rsidRDefault="00933863" w:rsidP="00E26CB1">
            <w:pPr>
              <w:rPr>
                <w:rFonts w:ascii="Times New Roman" w:hAnsi="Times New Roman" w:cs="Times New Roman"/>
              </w:rPr>
            </w:pPr>
            <w:r w:rsidRPr="005E5C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09" w:type="dxa"/>
          </w:tcPr>
          <w:p w14:paraId="14E62E13" w14:textId="77777777" w:rsidR="00933863" w:rsidRPr="005B2265" w:rsidRDefault="00933863" w:rsidP="00E26C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 your dog lethargic?</w:t>
            </w:r>
          </w:p>
        </w:tc>
        <w:tc>
          <w:tcPr>
            <w:tcW w:w="3420" w:type="dxa"/>
            <w:vMerge w:val="restart"/>
          </w:tcPr>
          <w:p w14:paraId="5D8256D5" w14:textId="77777777" w:rsidR="00933863" w:rsidRPr="00885FD5" w:rsidRDefault="00933863" w:rsidP="00E26C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-5</w:t>
            </w:r>
            <w:r w:rsidRPr="00885FD5">
              <w:rPr>
                <w:rFonts w:ascii="Times New Roman" w:hAnsi="Times New Roman" w:cs="Times New Roman"/>
              </w:rPr>
              <w:t>)</w:t>
            </w:r>
          </w:p>
          <w:p w14:paraId="6C4A119A" w14:textId="77777777" w:rsidR="00933863" w:rsidRDefault="00933863" w:rsidP="00E26CB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No, A little bit, Somewhat, Quite a bit, Very much</w:t>
            </w:r>
          </w:p>
        </w:tc>
      </w:tr>
      <w:tr w:rsidR="00933863" w14:paraId="21DF482F" w14:textId="77777777" w:rsidTr="00E26CB1">
        <w:tc>
          <w:tcPr>
            <w:tcW w:w="0" w:type="auto"/>
          </w:tcPr>
          <w:p w14:paraId="33E8D700" w14:textId="77777777" w:rsidR="00933863" w:rsidRPr="005E5C37" w:rsidRDefault="00933863" w:rsidP="00E26CB1">
            <w:pPr>
              <w:rPr>
                <w:rFonts w:ascii="Times New Roman" w:hAnsi="Times New Roman" w:cs="Times New Roman"/>
              </w:rPr>
            </w:pPr>
            <w:r w:rsidRPr="005E5C3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09" w:type="dxa"/>
          </w:tcPr>
          <w:p w14:paraId="068CF272" w14:textId="77777777" w:rsidR="00933863" w:rsidRPr="005B2265" w:rsidRDefault="00933863" w:rsidP="00E26C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es your dog</w:t>
            </w:r>
            <w:r w:rsidRPr="005B2265">
              <w:rPr>
                <w:rFonts w:ascii="Times New Roman" w:hAnsi="Times New Roman" w:cs="Times New Roman"/>
              </w:rPr>
              <w:t xml:space="preserve"> appear sick or ill?</w:t>
            </w:r>
          </w:p>
        </w:tc>
        <w:tc>
          <w:tcPr>
            <w:tcW w:w="3420" w:type="dxa"/>
            <w:vMerge/>
          </w:tcPr>
          <w:p w14:paraId="683DB1EA" w14:textId="77777777" w:rsidR="00933863" w:rsidRDefault="00933863" w:rsidP="00E26CB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33863" w14:paraId="7BA09C4C" w14:textId="77777777" w:rsidTr="00E26CB1">
        <w:tc>
          <w:tcPr>
            <w:tcW w:w="0" w:type="auto"/>
          </w:tcPr>
          <w:p w14:paraId="0DE0F550" w14:textId="77777777" w:rsidR="00933863" w:rsidRPr="005E5C37" w:rsidRDefault="00933863" w:rsidP="00E26CB1">
            <w:pPr>
              <w:rPr>
                <w:rFonts w:ascii="Times New Roman" w:hAnsi="Times New Roman" w:cs="Times New Roman"/>
              </w:rPr>
            </w:pPr>
            <w:r w:rsidRPr="005E5C3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09" w:type="dxa"/>
          </w:tcPr>
          <w:p w14:paraId="0A2FC76C" w14:textId="77777777" w:rsidR="00933863" w:rsidRPr="00812DDB" w:rsidRDefault="00933863" w:rsidP="00E26C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es your dog’</w:t>
            </w:r>
            <w:r w:rsidRPr="00812DDB">
              <w:rPr>
                <w:rFonts w:ascii="Times New Roman" w:hAnsi="Times New Roman" w:cs="Times New Roman"/>
              </w:rPr>
              <w:t>s physical condition interfere with his or her activity or lifestyle?</w:t>
            </w:r>
          </w:p>
        </w:tc>
        <w:tc>
          <w:tcPr>
            <w:tcW w:w="3420" w:type="dxa"/>
            <w:vMerge/>
          </w:tcPr>
          <w:p w14:paraId="6602270A" w14:textId="77777777" w:rsidR="00933863" w:rsidRDefault="00933863" w:rsidP="00E26CB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33863" w14:paraId="0318ABD4" w14:textId="77777777" w:rsidTr="00E26CB1">
        <w:trPr>
          <w:trHeight w:val="332"/>
        </w:trPr>
        <w:tc>
          <w:tcPr>
            <w:tcW w:w="0" w:type="auto"/>
          </w:tcPr>
          <w:p w14:paraId="5B98FE80" w14:textId="77777777" w:rsidR="00933863" w:rsidRPr="005E5C37" w:rsidRDefault="00933863" w:rsidP="00E26CB1">
            <w:pPr>
              <w:rPr>
                <w:rFonts w:ascii="Times New Roman" w:hAnsi="Times New Roman" w:cs="Times New Roman"/>
              </w:rPr>
            </w:pPr>
            <w:r w:rsidRPr="005E5C3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09" w:type="dxa"/>
          </w:tcPr>
          <w:p w14:paraId="17686E1D" w14:textId="77777777" w:rsidR="00933863" w:rsidRPr="00C16A71" w:rsidRDefault="00933863" w:rsidP="00E26C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s your dog</w:t>
            </w:r>
            <w:r w:rsidRPr="00C16A71">
              <w:rPr>
                <w:rFonts w:ascii="Times New Roman" w:hAnsi="Times New Roman" w:cs="Times New Roman"/>
              </w:rPr>
              <w:t>’s sleeping</w:t>
            </w:r>
            <w:r>
              <w:rPr>
                <w:rFonts w:ascii="Times New Roman" w:hAnsi="Times New Roman" w:cs="Times New Roman"/>
              </w:rPr>
              <w:t xml:space="preserve"> habits changed</w:t>
            </w:r>
            <w:r w:rsidRPr="00C16A71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420" w:type="dxa"/>
            <w:vMerge/>
          </w:tcPr>
          <w:p w14:paraId="1C54FA72" w14:textId="77777777" w:rsidR="00933863" w:rsidRDefault="00933863" w:rsidP="00E26CB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33863" w14:paraId="19AD1888" w14:textId="77777777" w:rsidTr="00E26CB1">
        <w:tc>
          <w:tcPr>
            <w:tcW w:w="0" w:type="auto"/>
          </w:tcPr>
          <w:p w14:paraId="64849145" w14:textId="77777777" w:rsidR="00933863" w:rsidRPr="005E5C37" w:rsidRDefault="00933863" w:rsidP="00E26CB1">
            <w:pPr>
              <w:rPr>
                <w:rFonts w:ascii="Times New Roman" w:hAnsi="Times New Roman" w:cs="Times New Roman"/>
              </w:rPr>
            </w:pPr>
            <w:r w:rsidRPr="005E5C3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09" w:type="dxa"/>
          </w:tcPr>
          <w:p w14:paraId="4CC5F92E" w14:textId="77777777" w:rsidR="00933863" w:rsidRPr="00DD643B" w:rsidRDefault="00933863" w:rsidP="00E26C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ave your dog’s </w:t>
            </w:r>
            <w:r w:rsidRPr="00DD643B">
              <w:rPr>
                <w:rFonts w:ascii="Times New Roman" w:hAnsi="Times New Roman" w:cs="Times New Roman"/>
              </w:rPr>
              <w:t xml:space="preserve">hygienic habits </w:t>
            </w:r>
            <w:r>
              <w:rPr>
                <w:rFonts w:ascii="Times New Roman" w:hAnsi="Times New Roman" w:cs="Times New Roman"/>
              </w:rPr>
              <w:t xml:space="preserve">changed </w:t>
            </w:r>
            <w:r w:rsidRPr="00DD643B">
              <w:rPr>
                <w:rFonts w:ascii="Times New Roman" w:hAnsi="Times New Roman" w:cs="Times New Roman"/>
              </w:rPr>
              <w:t>(does it groom itself)?</w:t>
            </w:r>
          </w:p>
        </w:tc>
        <w:tc>
          <w:tcPr>
            <w:tcW w:w="3420" w:type="dxa"/>
            <w:vMerge/>
          </w:tcPr>
          <w:p w14:paraId="61F546E1" w14:textId="77777777" w:rsidR="00933863" w:rsidRDefault="00933863" w:rsidP="00E26CB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33863" w14:paraId="6D1DA866" w14:textId="77777777" w:rsidTr="00E26CB1">
        <w:tc>
          <w:tcPr>
            <w:tcW w:w="0" w:type="auto"/>
          </w:tcPr>
          <w:p w14:paraId="2092D760" w14:textId="77777777" w:rsidR="00933863" w:rsidRPr="005E5C37" w:rsidRDefault="00933863" w:rsidP="00E26CB1">
            <w:pPr>
              <w:rPr>
                <w:rFonts w:ascii="Times New Roman" w:hAnsi="Times New Roman" w:cs="Times New Roman"/>
              </w:rPr>
            </w:pPr>
            <w:r w:rsidRPr="005E5C3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09" w:type="dxa"/>
          </w:tcPr>
          <w:p w14:paraId="3C5D39AB" w14:textId="77777777" w:rsidR="00933863" w:rsidRPr="00DD643B" w:rsidRDefault="00933863" w:rsidP="00E26C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 you think your dog is</w:t>
            </w:r>
            <w:r w:rsidRPr="00DD643B">
              <w:rPr>
                <w:rFonts w:ascii="Times New Roman" w:hAnsi="Times New Roman" w:cs="Times New Roman"/>
              </w:rPr>
              <w:t xml:space="preserve"> in pain?</w:t>
            </w:r>
          </w:p>
        </w:tc>
        <w:tc>
          <w:tcPr>
            <w:tcW w:w="3420" w:type="dxa"/>
            <w:vMerge/>
          </w:tcPr>
          <w:p w14:paraId="5F7A2D03" w14:textId="77777777" w:rsidR="00933863" w:rsidRDefault="00933863" w:rsidP="00E26CB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33863" w14:paraId="710DB511" w14:textId="77777777" w:rsidTr="00E26CB1">
        <w:tc>
          <w:tcPr>
            <w:tcW w:w="0" w:type="auto"/>
          </w:tcPr>
          <w:p w14:paraId="25D248DE" w14:textId="77777777" w:rsidR="00933863" w:rsidRPr="005E5C37" w:rsidRDefault="00933863" w:rsidP="00E26CB1">
            <w:pPr>
              <w:rPr>
                <w:rFonts w:ascii="Times New Roman" w:hAnsi="Times New Roman" w:cs="Times New Roman"/>
              </w:rPr>
            </w:pPr>
            <w:r w:rsidRPr="005E5C3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409" w:type="dxa"/>
          </w:tcPr>
          <w:p w14:paraId="0F423136" w14:textId="77777777" w:rsidR="00933863" w:rsidRPr="00885FD5" w:rsidRDefault="00933863" w:rsidP="00E26C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es your dog</w:t>
            </w:r>
            <w:r w:rsidRPr="00885FD5">
              <w:rPr>
                <w:rFonts w:ascii="Times New Roman" w:hAnsi="Times New Roman" w:cs="Times New Roman"/>
              </w:rPr>
              <w:t xml:space="preserve"> have any side effects of treatment?</w:t>
            </w:r>
          </w:p>
        </w:tc>
        <w:tc>
          <w:tcPr>
            <w:tcW w:w="3420" w:type="dxa"/>
            <w:vMerge/>
          </w:tcPr>
          <w:p w14:paraId="79669FCF" w14:textId="77777777" w:rsidR="00933863" w:rsidRDefault="00933863" w:rsidP="00E26CB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33863" w14:paraId="241008AF" w14:textId="77777777" w:rsidTr="00E26CB1">
        <w:tc>
          <w:tcPr>
            <w:tcW w:w="0" w:type="auto"/>
          </w:tcPr>
          <w:p w14:paraId="35E84A88" w14:textId="77777777" w:rsidR="00933863" w:rsidRPr="005E5C37" w:rsidRDefault="00933863" w:rsidP="00E26CB1">
            <w:pPr>
              <w:rPr>
                <w:rFonts w:ascii="Times New Roman" w:hAnsi="Times New Roman" w:cs="Times New Roman"/>
              </w:rPr>
            </w:pPr>
            <w:r w:rsidRPr="005E5C3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409" w:type="dxa"/>
          </w:tcPr>
          <w:p w14:paraId="2B8018E7" w14:textId="77777777" w:rsidR="00933863" w:rsidRPr="003A64E4" w:rsidRDefault="00933863" w:rsidP="00E26C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s your dog </w:t>
            </w:r>
            <w:r w:rsidRPr="003A64E4">
              <w:rPr>
                <w:rFonts w:ascii="Times New Roman" w:hAnsi="Times New Roman" w:cs="Times New Roman"/>
              </w:rPr>
              <w:t>eating more or wanting to eat more?</w:t>
            </w:r>
          </w:p>
        </w:tc>
        <w:tc>
          <w:tcPr>
            <w:tcW w:w="3420" w:type="dxa"/>
            <w:vMerge/>
          </w:tcPr>
          <w:p w14:paraId="6C48130F" w14:textId="77777777" w:rsidR="00933863" w:rsidRDefault="00933863" w:rsidP="00E26CB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33863" w14:paraId="096CDAA5" w14:textId="77777777" w:rsidTr="00E26CB1">
        <w:tc>
          <w:tcPr>
            <w:tcW w:w="0" w:type="auto"/>
          </w:tcPr>
          <w:p w14:paraId="1629DA26" w14:textId="77777777" w:rsidR="00933863" w:rsidRPr="005E5C37" w:rsidRDefault="00933863" w:rsidP="00E26CB1">
            <w:pPr>
              <w:rPr>
                <w:rFonts w:ascii="Times New Roman" w:hAnsi="Times New Roman" w:cs="Times New Roman"/>
              </w:rPr>
            </w:pPr>
            <w:r w:rsidRPr="005E5C3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409" w:type="dxa"/>
          </w:tcPr>
          <w:p w14:paraId="5EA29C99" w14:textId="77777777" w:rsidR="00933863" w:rsidRPr="003A64E4" w:rsidRDefault="00933863" w:rsidP="00E26C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 your dog</w:t>
            </w:r>
            <w:r w:rsidRPr="003A64E4">
              <w:rPr>
                <w:rFonts w:ascii="Times New Roman" w:hAnsi="Times New Roman" w:cs="Times New Roman"/>
              </w:rPr>
              <w:t xml:space="preserve"> drinking more or wanting to drink more?</w:t>
            </w:r>
          </w:p>
        </w:tc>
        <w:tc>
          <w:tcPr>
            <w:tcW w:w="3420" w:type="dxa"/>
            <w:vMerge/>
          </w:tcPr>
          <w:p w14:paraId="1F5E8DA6" w14:textId="77777777" w:rsidR="00933863" w:rsidRDefault="00933863" w:rsidP="00E26CB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33863" w14:paraId="1FC79952" w14:textId="77777777" w:rsidTr="00E26CB1">
        <w:tc>
          <w:tcPr>
            <w:tcW w:w="0" w:type="auto"/>
          </w:tcPr>
          <w:p w14:paraId="300CAE67" w14:textId="77777777" w:rsidR="00933863" w:rsidRPr="005E5C37" w:rsidRDefault="00933863" w:rsidP="00E26CB1">
            <w:pPr>
              <w:rPr>
                <w:rFonts w:ascii="Times New Roman" w:hAnsi="Times New Roman" w:cs="Times New Roman"/>
              </w:rPr>
            </w:pPr>
            <w:r w:rsidRPr="005E5C3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409" w:type="dxa"/>
          </w:tcPr>
          <w:p w14:paraId="718B83AD" w14:textId="77777777" w:rsidR="00933863" w:rsidRPr="00A97043" w:rsidRDefault="00933863" w:rsidP="00E26C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ve</w:t>
            </w:r>
            <w:r w:rsidRPr="00A97043">
              <w:rPr>
                <w:rFonts w:ascii="Times New Roman" w:hAnsi="Times New Roman" w:cs="Times New Roman"/>
              </w:rPr>
              <w:t xml:space="preserve"> your dog</w:t>
            </w:r>
            <w:r>
              <w:rPr>
                <w:rFonts w:ascii="Times New Roman" w:hAnsi="Times New Roman" w:cs="Times New Roman"/>
              </w:rPr>
              <w:t>’s</w:t>
            </w:r>
            <w:r w:rsidRPr="00A97043">
              <w:rPr>
                <w:rFonts w:ascii="Times New Roman" w:hAnsi="Times New Roman" w:cs="Times New Roman"/>
              </w:rPr>
              <w:t xml:space="preserve"> housetraining habits</w:t>
            </w:r>
            <w:r>
              <w:rPr>
                <w:rFonts w:ascii="Times New Roman" w:hAnsi="Times New Roman" w:cs="Times New Roman"/>
              </w:rPr>
              <w:t xml:space="preserve"> changed</w:t>
            </w:r>
            <w:r w:rsidRPr="00A97043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420" w:type="dxa"/>
            <w:vMerge/>
          </w:tcPr>
          <w:p w14:paraId="10477105" w14:textId="77777777" w:rsidR="00933863" w:rsidRDefault="00933863" w:rsidP="00E26CB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33863" w14:paraId="338B362D" w14:textId="77777777" w:rsidTr="00E26CB1">
        <w:tc>
          <w:tcPr>
            <w:tcW w:w="0" w:type="auto"/>
          </w:tcPr>
          <w:p w14:paraId="4751A3B9" w14:textId="77777777" w:rsidR="00933863" w:rsidRPr="005E5C37" w:rsidRDefault="00933863" w:rsidP="00E26C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409" w:type="dxa"/>
          </w:tcPr>
          <w:p w14:paraId="2202CE3F" w14:textId="77777777" w:rsidR="00933863" w:rsidRPr="00A97043" w:rsidRDefault="00933863" w:rsidP="00E26C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s your dog gained weight?</w:t>
            </w:r>
          </w:p>
        </w:tc>
        <w:tc>
          <w:tcPr>
            <w:tcW w:w="3420" w:type="dxa"/>
            <w:vMerge/>
          </w:tcPr>
          <w:p w14:paraId="60AEF8CA" w14:textId="77777777" w:rsidR="00933863" w:rsidRDefault="00933863" w:rsidP="00E26CB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33863" w14:paraId="370B6BF0" w14:textId="77777777" w:rsidTr="00E26CB1">
        <w:tc>
          <w:tcPr>
            <w:tcW w:w="0" w:type="auto"/>
          </w:tcPr>
          <w:p w14:paraId="7EAA1930" w14:textId="77777777" w:rsidR="00933863" w:rsidRPr="005E5C37" w:rsidRDefault="00933863" w:rsidP="00E26C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409" w:type="dxa"/>
          </w:tcPr>
          <w:p w14:paraId="5E953328" w14:textId="77777777" w:rsidR="00933863" w:rsidRPr="00A97043" w:rsidRDefault="00933863" w:rsidP="00E26C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s your dog lost weight?</w:t>
            </w:r>
          </w:p>
        </w:tc>
        <w:tc>
          <w:tcPr>
            <w:tcW w:w="3420" w:type="dxa"/>
            <w:vMerge/>
          </w:tcPr>
          <w:p w14:paraId="1CD874F4" w14:textId="77777777" w:rsidR="00933863" w:rsidRDefault="00933863" w:rsidP="00E26CB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33863" w14:paraId="0224B503" w14:textId="77777777" w:rsidTr="00E26CB1">
        <w:tc>
          <w:tcPr>
            <w:tcW w:w="0" w:type="auto"/>
          </w:tcPr>
          <w:p w14:paraId="4C38B1F9" w14:textId="77777777" w:rsidR="00933863" w:rsidRPr="005E5C37" w:rsidRDefault="00933863" w:rsidP="00E26CB1">
            <w:pPr>
              <w:rPr>
                <w:rFonts w:ascii="Times New Roman" w:hAnsi="Times New Roman" w:cs="Times New Roman"/>
              </w:rPr>
            </w:pPr>
            <w:r w:rsidRPr="005E5C3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09" w:type="dxa"/>
          </w:tcPr>
          <w:p w14:paraId="36108ADA" w14:textId="77777777" w:rsidR="00933863" w:rsidRPr="000F28AF" w:rsidRDefault="00933863" w:rsidP="00E26C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often i</w:t>
            </w:r>
            <w:r w:rsidRPr="000F28AF">
              <w:rPr>
                <w:rFonts w:ascii="Times New Roman" w:hAnsi="Times New Roman" w:cs="Times New Roman"/>
              </w:rPr>
              <w:t>s your dog in pain?</w:t>
            </w:r>
          </w:p>
        </w:tc>
        <w:tc>
          <w:tcPr>
            <w:tcW w:w="3420" w:type="dxa"/>
            <w:vMerge w:val="restart"/>
          </w:tcPr>
          <w:p w14:paraId="33ABAE87" w14:textId="77777777" w:rsidR="00933863" w:rsidRDefault="00933863" w:rsidP="00E26C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-5)</w:t>
            </w:r>
          </w:p>
          <w:p w14:paraId="5C534902" w14:textId="77777777" w:rsidR="00933863" w:rsidRPr="000F28AF" w:rsidRDefault="00933863" w:rsidP="00E26C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ver, Rarely, Same as before, Frequently, Always</w:t>
            </w:r>
          </w:p>
        </w:tc>
      </w:tr>
      <w:tr w:rsidR="00933863" w14:paraId="3A882FDE" w14:textId="77777777" w:rsidTr="00E26CB1">
        <w:tc>
          <w:tcPr>
            <w:tcW w:w="0" w:type="auto"/>
          </w:tcPr>
          <w:p w14:paraId="5540DB0D" w14:textId="77777777" w:rsidR="00933863" w:rsidRPr="005E5C37" w:rsidRDefault="00933863" w:rsidP="00E26CB1">
            <w:pPr>
              <w:rPr>
                <w:rFonts w:ascii="Times New Roman" w:hAnsi="Times New Roman" w:cs="Times New Roman"/>
              </w:rPr>
            </w:pPr>
            <w:r w:rsidRPr="005E5C3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09" w:type="dxa"/>
          </w:tcPr>
          <w:p w14:paraId="34206CF3" w14:textId="77777777" w:rsidR="00933863" w:rsidRPr="000F28AF" w:rsidRDefault="00933863" w:rsidP="00E26C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0F28AF">
              <w:rPr>
                <w:rFonts w:ascii="Times New Roman" w:hAnsi="Times New Roman" w:cs="Times New Roman"/>
              </w:rPr>
              <w:t>oes your dog vomit?</w:t>
            </w:r>
          </w:p>
        </w:tc>
        <w:tc>
          <w:tcPr>
            <w:tcW w:w="3420" w:type="dxa"/>
            <w:vMerge/>
          </w:tcPr>
          <w:p w14:paraId="5B006DFB" w14:textId="77777777" w:rsidR="00933863" w:rsidRDefault="00933863" w:rsidP="00E26CB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33863" w14:paraId="3CA1596C" w14:textId="77777777" w:rsidTr="00E26CB1">
        <w:tc>
          <w:tcPr>
            <w:tcW w:w="0" w:type="auto"/>
          </w:tcPr>
          <w:p w14:paraId="15A130E4" w14:textId="77777777" w:rsidR="00933863" w:rsidRPr="005E5C37" w:rsidRDefault="00933863" w:rsidP="00E26CB1">
            <w:pPr>
              <w:rPr>
                <w:rFonts w:ascii="Times New Roman" w:hAnsi="Times New Roman" w:cs="Times New Roman"/>
              </w:rPr>
            </w:pPr>
            <w:r w:rsidRPr="005E5C3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09" w:type="dxa"/>
          </w:tcPr>
          <w:p w14:paraId="63DD5B1D" w14:textId="77777777" w:rsidR="00933863" w:rsidRPr="000F28AF" w:rsidRDefault="00933863" w:rsidP="00E26C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es your dog have problems with mobility (difficulty getting up, walking, running, or posturing to defecate or urinate)?</w:t>
            </w:r>
          </w:p>
        </w:tc>
        <w:tc>
          <w:tcPr>
            <w:tcW w:w="3420" w:type="dxa"/>
            <w:vMerge/>
          </w:tcPr>
          <w:p w14:paraId="3DFD61E5" w14:textId="77777777" w:rsidR="00933863" w:rsidRDefault="00933863" w:rsidP="00E26CB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33863" w14:paraId="49716846" w14:textId="77777777" w:rsidTr="00E26CB1">
        <w:trPr>
          <w:trHeight w:val="584"/>
        </w:trPr>
        <w:tc>
          <w:tcPr>
            <w:tcW w:w="0" w:type="auto"/>
          </w:tcPr>
          <w:p w14:paraId="14F045CD" w14:textId="77777777" w:rsidR="00933863" w:rsidRPr="005E5C37" w:rsidRDefault="00933863" w:rsidP="00E26CB1">
            <w:pPr>
              <w:rPr>
                <w:rFonts w:ascii="Times New Roman" w:hAnsi="Times New Roman" w:cs="Times New Roman"/>
              </w:rPr>
            </w:pPr>
            <w:r w:rsidRPr="005E5C3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09" w:type="dxa"/>
          </w:tcPr>
          <w:p w14:paraId="60B27A79" w14:textId="77777777" w:rsidR="00933863" w:rsidRPr="000F28AF" w:rsidRDefault="00933863" w:rsidP="00E26C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0F28AF">
              <w:rPr>
                <w:rFonts w:ascii="Times New Roman" w:hAnsi="Times New Roman" w:cs="Times New Roman"/>
              </w:rPr>
              <w:t>oes your dog have bowel problems (having diarrhea, constipation, or accidents in the house)?</w:t>
            </w:r>
          </w:p>
        </w:tc>
        <w:tc>
          <w:tcPr>
            <w:tcW w:w="3420" w:type="dxa"/>
            <w:vMerge/>
          </w:tcPr>
          <w:p w14:paraId="3A116C38" w14:textId="77777777" w:rsidR="00933863" w:rsidRDefault="00933863" w:rsidP="00E26CB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33863" w14:paraId="5358E6E1" w14:textId="77777777" w:rsidTr="00E26CB1">
        <w:tc>
          <w:tcPr>
            <w:tcW w:w="0" w:type="auto"/>
          </w:tcPr>
          <w:p w14:paraId="1EBA2DA8" w14:textId="77777777" w:rsidR="00933863" w:rsidRPr="005E5C37" w:rsidRDefault="00933863" w:rsidP="00E26CB1">
            <w:pPr>
              <w:rPr>
                <w:rFonts w:ascii="Times New Roman" w:hAnsi="Times New Roman" w:cs="Times New Roman"/>
              </w:rPr>
            </w:pPr>
            <w:r w:rsidRPr="005E5C3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409" w:type="dxa"/>
          </w:tcPr>
          <w:p w14:paraId="677652E8" w14:textId="77777777" w:rsidR="00933863" w:rsidRDefault="00933863" w:rsidP="00E26CB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0F28AF">
              <w:rPr>
                <w:rFonts w:ascii="Times New Roman" w:hAnsi="Times New Roman" w:cs="Times New Roman"/>
              </w:rPr>
              <w:t>oes your dog have bladder problems (urinating more</w:t>
            </w:r>
            <w:r>
              <w:rPr>
                <w:rFonts w:ascii="Times New Roman" w:hAnsi="Times New Roman" w:cs="Times New Roman"/>
              </w:rPr>
              <w:t xml:space="preserve"> or less</w:t>
            </w:r>
            <w:r w:rsidRPr="000F28AF">
              <w:rPr>
                <w:rFonts w:ascii="Times New Roman" w:hAnsi="Times New Roman" w:cs="Times New Roman"/>
              </w:rPr>
              <w:t xml:space="preserve"> frequently, having accidents in house)?</w:t>
            </w:r>
          </w:p>
        </w:tc>
        <w:tc>
          <w:tcPr>
            <w:tcW w:w="3420" w:type="dxa"/>
            <w:vMerge/>
          </w:tcPr>
          <w:p w14:paraId="4157760F" w14:textId="77777777" w:rsidR="00933863" w:rsidRDefault="00933863" w:rsidP="00E26CB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33863" w14:paraId="4A1CBA4D" w14:textId="77777777" w:rsidTr="00E26CB1">
        <w:tc>
          <w:tcPr>
            <w:tcW w:w="0" w:type="auto"/>
          </w:tcPr>
          <w:p w14:paraId="149E1FE1" w14:textId="77777777" w:rsidR="00933863" w:rsidRPr="005E5C37" w:rsidRDefault="00933863" w:rsidP="00E26CB1">
            <w:pPr>
              <w:rPr>
                <w:rFonts w:ascii="Times New Roman" w:hAnsi="Times New Roman" w:cs="Times New Roman"/>
              </w:rPr>
            </w:pPr>
            <w:r w:rsidRPr="005E5C3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409" w:type="dxa"/>
          </w:tcPr>
          <w:p w14:paraId="1139C1EC" w14:textId="77777777" w:rsidR="00933863" w:rsidRDefault="00933863" w:rsidP="00E26CB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Does your dog have difficulty breathing?</w:t>
            </w:r>
          </w:p>
        </w:tc>
        <w:tc>
          <w:tcPr>
            <w:tcW w:w="3420" w:type="dxa"/>
            <w:vMerge/>
          </w:tcPr>
          <w:p w14:paraId="6FD143A3" w14:textId="77777777" w:rsidR="00933863" w:rsidRDefault="00933863" w:rsidP="00E26CB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33863" w14:paraId="00E6243E" w14:textId="77777777" w:rsidTr="00E26CB1">
        <w:tc>
          <w:tcPr>
            <w:tcW w:w="0" w:type="auto"/>
          </w:tcPr>
          <w:p w14:paraId="4B240000" w14:textId="77777777" w:rsidR="00933863" w:rsidRPr="005E5C37" w:rsidRDefault="00933863" w:rsidP="00E26CB1">
            <w:pPr>
              <w:rPr>
                <w:rFonts w:ascii="Times New Roman" w:hAnsi="Times New Roman" w:cs="Times New Roman"/>
              </w:rPr>
            </w:pPr>
            <w:r w:rsidRPr="005E5C3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409" w:type="dxa"/>
          </w:tcPr>
          <w:p w14:paraId="3F20ECA5" w14:textId="77777777" w:rsidR="00933863" w:rsidRPr="005A1415" w:rsidRDefault="00933863" w:rsidP="00E26C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5A1415">
              <w:rPr>
                <w:rFonts w:ascii="Times New Roman" w:hAnsi="Times New Roman" w:cs="Times New Roman"/>
              </w:rPr>
              <w:t>s your dog’s appetite</w:t>
            </w:r>
            <w:r>
              <w:rPr>
                <w:rFonts w:ascii="Times New Roman" w:hAnsi="Times New Roman" w:cs="Times New Roman"/>
              </w:rPr>
              <w:t xml:space="preserve"> or thirst</w:t>
            </w:r>
            <w:r w:rsidRPr="005A1415">
              <w:rPr>
                <w:rFonts w:ascii="Times New Roman" w:hAnsi="Times New Roman" w:cs="Times New Roman"/>
              </w:rPr>
              <w:t xml:space="preserve"> decreased?</w:t>
            </w:r>
          </w:p>
        </w:tc>
        <w:tc>
          <w:tcPr>
            <w:tcW w:w="3420" w:type="dxa"/>
            <w:vMerge/>
          </w:tcPr>
          <w:p w14:paraId="6D235E50" w14:textId="77777777" w:rsidR="00933863" w:rsidRDefault="00933863" w:rsidP="00E26CB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33863" w14:paraId="36CBA129" w14:textId="77777777" w:rsidTr="00E26CB1">
        <w:tc>
          <w:tcPr>
            <w:tcW w:w="0" w:type="auto"/>
          </w:tcPr>
          <w:p w14:paraId="180917B2" w14:textId="77777777" w:rsidR="00933863" w:rsidRPr="005E5C37" w:rsidRDefault="00933863" w:rsidP="00E26C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409" w:type="dxa"/>
          </w:tcPr>
          <w:p w14:paraId="2FDED1D8" w14:textId="77777777" w:rsidR="00933863" w:rsidRPr="005A1415" w:rsidRDefault="00933863" w:rsidP="00E26CB1">
            <w:pPr>
              <w:rPr>
                <w:rFonts w:ascii="Times New Roman" w:hAnsi="Times New Roman" w:cs="Times New Roman"/>
              </w:rPr>
            </w:pPr>
            <w:r w:rsidRPr="005A1415">
              <w:rPr>
                <w:rFonts w:ascii="Times New Roman" w:hAnsi="Times New Roman" w:cs="Times New Roman"/>
              </w:rPr>
              <w:t>Does your dog sleep more than before?</w:t>
            </w:r>
          </w:p>
        </w:tc>
        <w:tc>
          <w:tcPr>
            <w:tcW w:w="3420" w:type="dxa"/>
            <w:vMerge/>
          </w:tcPr>
          <w:p w14:paraId="12252A12" w14:textId="77777777" w:rsidR="00933863" w:rsidRDefault="00933863" w:rsidP="00E26CB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33863" w14:paraId="085850A6" w14:textId="77777777" w:rsidTr="00E26CB1">
        <w:tc>
          <w:tcPr>
            <w:tcW w:w="0" w:type="auto"/>
          </w:tcPr>
          <w:p w14:paraId="3CF26EF5" w14:textId="77777777" w:rsidR="00933863" w:rsidRPr="005E5C37" w:rsidRDefault="00933863" w:rsidP="00E26C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409" w:type="dxa"/>
          </w:tcPr>
          <w:p w14:paraId="3B97930F" w14:textId="77777777" w:rsidR="00933863" w:rsidRPr="005A1415" w:rsidRDefault="00933863" w:rsidP="00E26CB1">
            <w:pPr>
              <w:rPr>
                <w:rFonts w:ascii="Times New Roman" w:hAnsi="Times New Roman" w:cs="Times New Roman"/>
              </w:rPr>
            </w:pPr>
            <w:r w:rsidRPr="005A1415">
              <w:rPr>
                <w:rFonts w:ascii="Times New Roman" w:hAnsi="Times New Roman" w:cs="Times New Roman"/>
              </w:rPr>
              <w:t>Does your dog appear restless or anxious?</w:t>
            </w:r>
          </w:p>
        </w:tc>
        <w:tc>
          <w:tcPr>
            <w:tcW w:w="3420" w:type="dxa"/>
            <w:vMerge/>
          </w:tcPr>
          <w:p w14:paraId="40F16910" w14:textId="77777777" w:rsidR="00933863" w:rsidRDefault="00933863" w:rsidP="00E26CB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33863" w14:paraId="279D0C98" w14:textId="77777777" w:rsidTr="00E26CB1">
        <w:tc>
          <w:tcPr>
            <w:tcW w:w="0" w:type="auto"/>
          </w:tcPr>
          <w:p w14:paraId="3F1AAEDF" w14:textId="77777777" w:rsidR="00933863" w:rsidRPr="005E5C37" w:rsidRDefault="00933863" w:rsidP="00E26C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409" w:type="dxa"/>
          </w:tcPr>
          <w:p w14:paraId="7DB36E2F" w14:textId="77777777" w:rsidR="00933863" w:rsidRPr="005A1415" w:rsidRDefault="00933863" w:rsidP="00E26C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es your dog get tired easily?</w:t>
            </w:r>
          </w:p>
        </w:tc>
        <w:tc>
          <w:tcPr>
            <w:tcW w:w="3420" w:type="dxa"/>
          </w:tcPr>
          <w:p w14:paraId="679704B9" w14:textId="77777777" w:rsidR="00933863" w:rsidRDefault="00933863" w:rsidP="00E26CB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33863" w14:paraId="1CB2EDD7" w14:textId="77777777" w:rsidTr="00E26CB1">
        <w:tc>
          <w:tcPr>
            <w:tcW w:w="0" w:type="auto"/>
          </w:tcPr>
          <w:p w14:paraId="4EF8DF76" w14:textId="77777777" w:rsidR="00933863" w:rsidRPr="00CF7F2D" w:rsidRDefault="00933863" w:rsidP="00E26CB1">
            <w:pPr>
              <w:rPr>
                <w:rFonts w:ascii="Times New Roman" w:hAnsi="Times New Roman" w:cs="Times New Roman"/>
                <w:b/>
              </w:rPr>
            </w:pPr>
            <w:r w:rsidRPr="00CF7F2D">
              <w:rPr>
                <w:rFonts w:ascii="Times New Roman" w:hAnsi="Times New Roman" w:cs="Times New Roman"/>
                <w:b/>
              </w:rPr>
              <w:t>Item</w:t>
            </w:r>
          </w:p>
        </w:tc>
        <w:tc>
          <w:tcPr>
            <w:tcW w:w="9829" w:type="dxa"/>
            <w:gridSpan w:val="2"/>
          </w:tcPr>
          <w:p w14:paraId="3CA18D35" w14:textId="77777777" w:rsidR="00933863" w:rsidRDefault="00933863" w:rsidP="00E26CB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omain- Emotional Well-Being/Human-Animal Interaction</w:t>
            </w:r>
          </w:p>
        </w:tc>
      </w:tr>
      <w:tr w:rsidR="00933863" w14:paraId="47C4C029" w14:textId="77777777" w:rsidTr="00E26CB1">
        <w:tc>
          <w:tcPr>
            <w:tcW w:w="0" w:type="auto"/>
          </w:tcPr>
          <w:p w14:paraId="175B24CE" w14:textId="77777777" w:rsidR="00933863" w:rsidRPr="005E5C37" w:rsidRDefault="00933863" w:rsidP="00E26CB1">
            <w:pPr>
              <w:rPr>
                <w:rFonts w:ascii="Times New Roman" w:hAnsi="Times New Roman" w:cs="Times New Roman"/>
              </w:rPr>
            </w:pPr>
            <w:r w:rsidRPr="005E5C37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09" w:type="dxa"/>
          </w:tcPr>
          <w:p w14:paraId="1E9FA231" w14:textId="77777777" w:rsidR="00933863" w:rsidRPr="00383FD0" w:rsidRDefault="00933863" w:rsidP="00E26C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 your dog</w:t>
            </w:r>
            <w:r w:rsidRPr="00383FD0">
              <w:rPr>
                <w:rFonts w:ascii="Times New Roman" w:hAnsi="Times New Roman" w:cs="Times New Roman"/>
              </w:rPr>
              <w:t xml:space="preserve"> attentiv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83FD0">
              <w:rPr>
                <w:rFonts w:ascii="Times New Roman" w:hAnsi="Times New Roman" w:cs="Times New Roman"/>
              </w:rPr>
              <w:t>to his or her caregiver(s)?</w:t>
            </w:r>
          </w:p>
        </w:tc>
        <w:tc>
          <w:tcPr>
            <w:tcW w:w="3420" w:type="dxa"/>
            <w:vMerge w:val="restart"/>
          </w:tcPr>
          <w:p w14:paraId="6D1E03D8" w14:textId="77777777" w:rsidR="00933863" w:rsidRPr="00706191" w:rsidRDefault="00933863" w:rsidP="00E26CB1">
            <w:pPr>
              <w:jc w:val="center"/>
              <w:rPr>
                <w:rFonts w:ascii="Times New Roman" w:hAnsi="Times New Roman" w:cs="Times New Roman"/>
              </w:rPr>
            </w:pPr>
            <w:r w:rsidRPr="00706191">
              <w:rPr>
                <w:rFonts w:ascii="Times New Roman" w:hAnsi="Times New Roman" w:cs="Times New Roman"/>
              </w:rPr>
              <w:t>(1-5)</w:t>
            </w:r>
          </w:p>
          <w:p w14:paraId="338671B3" w14:textId="21F0119A" w:rsidR="00933863" w:rsidRDefault="00933863" w:rsidP="00E26CB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More than before</w:t>
            </w:r>
            <w:r w:rsidRPr="00706191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Same as before, Less than before, Rarely, Never</w:t>
            </w:r>
          </w:p>
        </w:tc>
      </w:tr>
      <w:tr w:rsidR="00933863" w14:paraId="063F09F1" w14:textId="77777777" w:rsidTr="00E26CB1">
        <w:tc>
          <w:tcPr>
            <w:tcW w:w="0" w:type="auto"/>
          </w:tcPr>
          <w:p w14:paraId="620CC075" w14:textId="77777777" w:rsidR="00933863" w:rsidRPr="005E5C37" w:rsidRDefault="00933863" w:rsidP="00E26C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409" w:type="dxa"/>
          </w:tcPr>
          <w:p w14:paraId="1E4020FF" w14:textId="77777777" w:rsidR="00933863" w:rsidRDefault="00933863" w:rsidP="00E26C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es your dog respond to its caregiver(s) affection?</w:t>
            </w:r>
          </w:p>
        </w:tc>
        <w:tc>
          <w:tcPr>
            <w:tcW w:w="3420" w:type="dxa"/>
            <w:vMerge/>
          </w:tcPr>
          <w:p w14:paraId="1D3E9DF9" w14:textId="77777777" w:rsidR="00933863" w:rsidRPr="00706191" w:rsidRDefault="00933863" w:rsidP="00E26CB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3863" w14:paraId="0C406010" w14:textId="77777777" w:rsidTr="00E26CB1">
        <w:tc>
          <w:tcPr>
            <w:tcW w:w="0" w:type="auto"/>
          </w:tcPr>
          <w:p w14:paraId="3B6D03AB" w14:textId="77777777" w:rsidR="00933863" w:rsidRPr="005E5C37" w:rsidRDefault="00933863" w:rsidP="00E26CB1">
            <w:pPr>
              <w:rPr>
                <w:rFonts w:ascii="Times New Roman" w:hAnsi="Times New Roman" w:cs="Times New Roman"/>
              </w:rPr>
            </w:pPr>
            <w:r w:rsidRPr="005E5C37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09" w:type="dxa"/>
          </w:tcPr>
          <w:p w14:paraId="60329BE6" w14:textId="77777777" w:rsidR="00933863" w:rsidRPr="00383FD0" w:rsidRDefault="00933863" w:rsidP="00E26CB1">
            <w:pPr>
              <w:rPr>
                <w:rFonts w:ascii="Times New Roman" w:hAnsi="Times New Roman" w:cs="Times New Roman"/>
              </w:rPr>
            </w:pPr>
            <w:r w:rsidRPr="00383FD0">
              <w:rPr>
                <w:rFonts w:ascii="Times New Roman" w:hAnsi="Times New Roman" w:cs="Times New Roman"/>
              </w:rPr>
              <w:t xml:space="preserve">Is </w:t>
            </w:r>
            <w:r>
              <w:rPr>
                <w:rFonts w:ascii="Times New Roman" w:hAnsi="Times New Roman" w:cs="Times New Roman"/>
              </w:rPr>
              <w:t xml:space="preserve">your dog responsive to or interactive in </w:t>
            </w:r>
            <w:r w:rsidRPr="00383FD0">
              <w:rPr>
                <w:rFonts w:ascii="Times New Roman" w:hAnsi="Times New Roman" w:cs="Times New Roman"/>
              </w:rPr>
              <w:t>his or her environment (family, toys, etc.)</w:t>
            </w:r>
            <w:r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420" w:type="dxa"/>
            <w:vMerge/>
          </w:tcPr>
          <w:p w14:paraId="1093AC29" w14:textId="77777777" w:rsidR="00933863" w:rsidRDefault="00933863" w:rsidP="00E26CB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33863" w14:paraId="302EA6D2" w14:textId="77777777" w:rsidTr="00E26CB1">
        <w:tc>
          <w:tcPr>
            <w:tcW w:w="0" w:type="auto"/>
          </w:tcPr>
          <w:p w14:paraId="1CB1FE03" w14:textId="77777777" w:rsidR="00933863" w:rsidRPr="00706191" w:rsidRDefault="00933863" w:rsidP="00E26CB1">
            <w:pPr>
              <w:rPr>
                <w:rFonts w:ascii="Times New Roman" w:hAnsi="Times New Roman" w:cs="Times New Roman"/>
              </w:rPr>
            </w:pPr>
            <w:r w:rsidRPr="00706191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09" w:type="dxa"/>
          </w:tcPr>
          <w:p w14:paraId="736A7568" w14:textId="77777777" w:rsidR="00933863" w:rsidRPr="00706191" w:rsidRDefault="00933863" w:rsidP="00E26C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es your dog</w:t>
            </w:r>
            <w:r w:rsidRPr="00706191">
              <w:rPr>
                <w:rFonts w:ascii="Times New Roman" w:hAnsi="Times New Roman" w:cs="Times New Roman"/>
              </w:rPr>
              <w:t xml:space="preserve"> express interest or happiness?</w:t>
            </w:r>
          </w:p>
        </w:tc>
        <w:tc>
          <w:tcPr>
            <w:tcW w:w="3420" w:type="dxa"/>
            <w:vMerge/>
          </w:tcPr>
          <w:p w14:paraId="5626F916" w14:textId="77777777" w:rsidR="00933863" w:rsidRDefault="00933863" w:rsidP="00E26CB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33863" w14:paraId="185304A2" w14:textId="77777777" w:rsidTr="00E26CB1">
        <w:tc>
          <w:tcPr>
            <w:tcW w:w="0" w:type="auto"/>
          </w:tcPr>
          <w:p w14:paraId="08C29A5D" w14:textId="77777777" w:rsidR="00933863" w:rsidRPr="00706191" w:rsidRDefault="00933863" w:rsidP="00E26CB1">
            <w:pPr>
              <w:rPr>
                <w:rFonts w:ascii="Times New Roman" w:hAnsi="Times New Roman" w:cs="Times New Roman"/>
              </w:rPr>
            </w:pPr>
            <w:r w:rsidRPr="00706191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409" w:type="dxa"/>
          </w:tcPr>
          <w:p w14:paraId="2CA88D9F" w14:textId="77777777" w:rsidR="00933863" w:rsidRPr="00706191" w:rsidRDefault="00933863" w:rsidP="00E26C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es your dog</w:t>
            </w:r>
            <w:r w:rsidRPr="00706191">
              <w:rPr>
                <w:rFonts w:ascii="Times New Roman" w:hAnsi="Times New Roman" w:cs="Times New Roman"/>
              </w:rPr>
              <w:t xml:space="preserve"> engage in activities he or she</w:t>
            </w:r>
            <w:r>
              <w:rPr>
                <w:rFonts w:ascii="Times New Roman" w:hAnsi="Times New Roman" w:cs="Times New Roman"/>
              </w:rPr>
              <w:t xml:space="preserve"> usually</w:t>
            </w:r>
            <w:r w:rsidRPr="00706191">
              <w:rPr>
                <w:rFonts w:ascii="Times New Roman" w:hAnsi="Times New Roman" w:cs="Times New Roman"/>
              </w:rPr>
              <w:t xml:space="preserve"> enjoys?</w:t>
            </w:r>
          </w:p>
        </w:tc>
        <w:tc>
          <w:tcPr>
            <w:tcW w:w="3420" w:type="dxa"/>
            <w:vMerge/>
          </w:tcPr>
          <w:p w14:paraId="594DCA34" w14:textId="77777777" w:rsidR="00933863" w:rsidRDefault="00933863" w:rsidP="00E26CB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33863" w14:paraId="7E1532BE" w14:textId="77777777" w:rsidTr="00E26CB1">
        <w:tc>
          <w:tcPr>
            <w:tcW w:w="0" w:type="auto"/>
          </w:tcPr>
          <w:p w14:paraId="43E5893A" w14:textId="77777777" w:rsidR="00933863" w:rsidRPr="0021794C" w:rsidRDefault="00933863" w:rsidP="00E26CB1">
            <w:pPr>
              <w:rPr>
                <w:rFonts w:ascii="Times New Roman" w:hAnsi="Times New Roman" w:cs="Times New Roman"/>
              </w:rPr>
            </w:pPr>
            <w:r w:rsidRPr="0021794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409" w:type="dxa"/>
          </w:tcPr>
          <w:p w14:paraId="57CE4FC2" w14:textId="77777777" w:rsidR="00933863" w:rsidRPr="0021794C" w:rsidRDefault="00933863" w:rsidP="00E26CB1">
            <w:pPr>
              <w:rPr>
                <w:rFonts w:ascii="Times New Roman" w:hAnsi="Times New Roman" w:cs="Times New Roman"/>
              </w:rPr>
            </w:pPr>
            <w:r w:rsidRPr="0021794C">
              <w:rPr>
                <w:rFonts w:ascii="Times New Roman" w:hAnsi="Times New Roman" w:cs="Times New Roman"/>
              </w:rPr>
              <w:t>Has your dog’s behavior changed?</w:t>
            </w:r>
          </w:p>
        </w:tc>
        <w:tc>
          <w:tcPr>
            <w:tcW w:w="3420" w:type="dxa"/>
            <w:vMerge w:val="restart"/>
          </w:tcPr>
          <w:p w14:paraId="20D6AF94" w14:textId="77777777" w:rsidR="00933863" w:rsidRPr="00885FD5" w:rsidRDefault="00933863" w:rsidP="00E26C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-5</w:t>
            </w:r>
            <w:r w:rsidRPr="00885FD5">
              <w:rPr>
                <w:rFonts w:ascii="Times New Roman" w:hAnsi="Times New Roman" w:cs="Times New Roman"/>
              </w:rPr>
              <w:t>)</w:t>
            </w:r>
          </w:p>
          <w:p w14:paraId="671A7C08" w14:textId="77777777" w:rsidR="00933863" w:rsidRDefault="00933863" w:rsidP="00E26CB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No, A little bit, Somewhat, Quite a bit, Very much</w:t>
            </w:r>
          </w:p>
        </w:tc>
      </w:tr>
      <w:tr w:rsidR="00933863" w14:paraId="562CB290" w14:textId="77777777" w:rsidTr="00E26CB1">
        <w:tc>
          <w:tcPr>
            <w:tcW w:w="0" w:type="auto"/>
          </w:tcPr>
          <w:p w14:paraId="0E489C30" w14:textId="77777777" w:rsidR="00933863" w:rsidRPr="0021794C" w:rsidRDefault="00933863" w:rsidP="00E26CB1">
            <w:pPr>
              <w:rPr>
                <w:rFonts w:ascii="Times New Roman" w:hAnsi="Times New Roman" w:cs="Times New Roman"/>
              </w:rPr>
            </w:pPr>
            <w:r w:rsidRPr="0021794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409" w:type="dxa"/>
          </w:tcPr>
          <w:p w14:paraId="129C85FA" w14:textId="77777777" w:rsidR="00933863" w:rsidRPr="0021794C" w:rsidRDefault="00933863" w:rsidP="00E26CB1">
            <w:pPr>
              <w:rPr>
                <w:rFonts w:ascii="Times New Roman" w:hAnsi="Times New Roman" w:cs="Times New Roman"/>
              </w:rPr>
            </w:pPr>
            <w:r w:rsidRPr="0021794C">
              <w:rPr>
                <w:rFonts w:ascii="Times New Roman" w:hAnsi="Times New Roman" w:cs="Times New Roman"/>
              </w:rPr>
              <w:t xml:space="preserve">Has your dog’s </w:t>
            </w:r>
            <w:r>
              <w:rPr>
                <w:rFonts w:ascii="Times New Roman" w:hAnsi="Times New Roman" w:cs="Times New Roman"/>
              </w:rPr>
              <w:t xml:space="preserve">mood </w:t>
            </w:r>
            <w:r w:rsidRPr="0021794C">
              <w:rPr>
                <w:rFonts w:ascii="Times New Roman" w:hAnsi="Times New Roman" w:cs="Times New Roman"/>
              </w:rPr>
              <w:t>changed?</w:t>
            </w:r>
          </w:p>
        </w:tc>
        <w:tc>
          <w:tcPr>
            <w:tcW w:w="3420" w:type="dxa"/>
            <w:vMerge/>
          </w:tcPr>
          <w:p w14:paraId="19CC8590" w14:textId="77777777" w:rsidR="00933863" w:rsidRDefault="00933863" w:rsidP="00E26CB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33863" w14:paraId="4297B88C" w14:textId="77777777" w:rsidTr="00E26CB1">
        <w:tc>
          <w:tcPr>
            <w:tcW w:w="0" w:type="auto"/>
          </w:tcPr>
          <w:p w14:paraId="0BCB2292" w14:textId="77777777" w:rsidR="00933863" w:rsidRPr="0021794C" w:rsidRDefault="00933863" w:rsidP="00E26C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409" w:type="dxa"/>
          </w:tcPr>
          <w:p w14:paraId="0AF9EFDE" w14:textId="77777777" w:rsidR="00933863" w:rsidRPr="0021794C" w:rsidRDefault="00933863" w:rsidP="00E26C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es your dog </w:t>
            </w:r>
            <w:r w:rsidRPr="0021794C">
              <w:rPr>
                <w:rFonts w:ascii="Times New Roman" w:hAnsi="Times New Roman" w:cs="Times New Roman"/>
              </w:rPr>
              <w:t>require your help with daily functions?</w:t>
            </w:r>
          </w:p>
        </w:tc>
        <w:tc>
          <w:tcPr>
            <w:tcW w:w="3420" w:type="dxa"/>
            <w:vMerge/>
          </w:tcPr>
          <w:p w14:paraId="3173CD4C" w14:textId="77777777" w:rsidR="00933863" w:rsidRDefault="00933863" w:rsidP="00E26CB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33863" w14:paraId="4ACF6986" w14:textId="77777777" w:rsidTr="00E26CB1">
        <w:tc>
          <w:tcPr>
            <w:tcW w:w="0" w:type="auto"/>
          </w:tcPr>
          <w:p w14:paraId="518FA7D4" w14:textId="77777777" w:rsidR="00933863" w:rsidRDefault="00933863" w:rsidP="00E26CB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Item</w:t>
            </w:r>
          </w:p>
        </w:tc>
        <w:tc>
          <w:tcPr>
            <w:tcW w:w="9829" w:type="dxa"/>
            <w:gridSpan w:val="2"/>
          </w:tcPr>
          <w:p w14:paraId="0F26491C" w14:textId="77777777" w:rsidR="00933863" w:rsidRDefault="00933863" w:rsidP="00E26CB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omain- Brain Specific Items</w:t>
            </w:r>
          </w:p>
        </w:tc>
      </w:tr>
      <w:tr w:rsidR="00933863" w14:paraId="5689AD16" w14:textId="77777777" w:rsidTr="00E26CB1">
        <w:tc>
          <w:tcPr>
            <w:tcW w:w="0" w:type="auto"/>
          </w:tcPr>
          <w:p w14:paraId="121015EB" w14:textId="77777777" w:rsidR="00933863" w:rsidRPr="00F256CF" w:rsidRDefault="00933863" w:rsidP="00E26C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6409" w:type="dxa"/>
          </w:tcPr>
          <w:p w14:paraId="0E25A2DA" w14:textId="77777777" w:rsidR="00933863" w:rsidRPr="00F256CF" w:rsidRDefault="00933863" w:rsidP="00E26CB1">
            <w:pPr>
              <w:rPr>
                <w:rFonts w:ascii="Times New Roman" w:hAnsi="Times New Roman" w:cs="Times New Roman"/>
              </w:rPr>
            </w:pPr>
            <w:r w:rsidRPr="00F256CF">
              <w:rPr>
                <w:rFonts w:ascii="Times New Roman" w:hAnsi="Times New Roman" w:cs="Times New Roman"/>
              </w:rPr>
              <w:t>Does your dog ha</w:t>
            </w:r>
            <w:r>
              <w:rPr>
                <w:rFonts w:ascii="Times New Roman" w:hAnsi="Times New Roman" w:cs="Times New Roman"/>
              </w:rPr>
              <w:t>ve problems with vision/eyes</w:t>
            </w:r>
            <w:r w:rsidRPr="00F256C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420" w:type="dxa"/>
            <w:vMerge w:val="restart"/>
          </w:tcPr>
          <w:p w14:paraId="54E54DCD" w14:textId="77777777" w:rsidR="00933863" w:rsidRPr="00885FD5" w:rsidRDefault="00933863" w:rsidP="00E26C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-5</w:t>
            </w:r>
            <w:r w:rsidRPr="00885FD5">
              <w:rPr>
                <w:rFonts w:ascii="Times New Roman" w:hAnsi="Times New Roman" w:cs="Times New Roman"/>
              </w:rPr>
              <w:t>)</w:t>
            </w:r>
          </w:p>
          <w:p w14:paraId="7BE68BAF" w14:textId="77777777" w:rsidR="00933863" w:rsidRDefault="00933863" w:rsidP="00E26CB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No, A little bit, Somewhat, Quite a bit, Very much</w:t>
            </w:r>
          </w:p>
        </w:tc>
      </w:tr>
      <w:tr w:rsidR="00933863" w14:paraId="4DCB0C8C" w14:textId="77777777" w:rsidTr="00E26CB1">
        <w:tc>
          <w:tcPr>
            <w:tcW w:w="0" w:type="auto"/>
          </w:tcPr>
          <w:p w14:paraId="7AC21036" w14:textId="77777777" w:rsidR="00933863" w:rsidRPr="00F256CF" w:rsidRDefault="00933863" w:rsidP="00E26C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409" w:type="dxa"/>
          </w:tcPr>
          <w:p w14:paraId="01F4E50D" w14:textId="77777777" w:rsidR="00933863" w:rsidRPr="00F256CF" w:rsidRDefault="00933863" w:rsidP="00E26CB1">
            <w:pPr>
              <w:rPr>
                <w:rFonts w:ascii="Times New Roman" w:hAnsi="Times New Roman" w:cs="Times New Roman"/>
              </w:rPr>
            </w:pPr>
            <w:r w:rsidRPr="00F256CF">
              <w:rPr>
                <w:rFonts w:ascii="Times New Roman" w:hAnsi="Times New Roman" w:cs="Times New Roman"/>
              </w:rPr>
              <w:t>Does your dog have problems hearing?</w:t>
            </w:r>
          </w:p>
        </w:tc>
        <w:tc>
          <w:tcPr>
            <w:tcW w:w="3420" w:type="dxa"/>
            <w:vMerge/>
          </w:tcPr>
          <w:p w14:paraId="2B03D9E6" w14:textId="77777777" w:rsidR="00933863" w:rsidRDefault="00933863" w:rsidP="00E26CB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33863" w14:paraId="5C83511A" w14:textId="77777777" w:rsidTr="00E26CB1">
        <w:tc>
          <w:tcPr>
            <w:tcW w:w="0" w:type="auto"/>
          </w:tcPr>
          <w:p w14:paraId="01AD25FD" w14:textId="77777777" w:rsidR="00933863" w:rsidRPr="00F256CF" w:rsidRDefault="00933863" w:rsidP="00E26CB1">
            <w:pPr>
              <w:rPr>
                <w:rFonts w:ascii="Times New Roman" w:hAnsi="Times New Roman" w:cs="Times New Roman"/>
              </w:rPr>
            </w:pPr>
            <w:r w:rsidRPr="00F256CF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09" w:type="dxa"/>
          </w:tcPr>
          <w:p w14:paraId="6A970731" w14:textId="77777777" w:rsidR="00933863" w:rsidRPr="00F256CF" w:rsidRDefault="00933863" w:rsidP="00E26CB1">
            <w:pPr>
              <w:rPr>
                <w:rFonts w:ascii="Times New Roman" w:hAnsi="Times New Roman" w:cs="Times New Roman"/>
              </w:rPr>
            </w:pPr>
            <w:r w:rsidRPr="00F256CF">
              <w:rPr>
                <w:rFonts w:ascii="Times New Roman" w:hAnsi="Times New Roman" w:cs="Times New Roman"/>
              </w:rPr>
              <w:t>Does your dog have seizures, convulsions, or fits?</w:t>
            </w:r>
          </w:p>
        </w:tc>
        <w:tc>
          <w:tcPr>
            <w:tcW w:w="3420" w:type="dxa"/>
            <w:vMerge/>
          </w:tcPr>
          <w:p w14:paraId="3EFBCA0E" w14:textId="77777777" w:rsidR="00933863" w:rsidRDefault="00933863" w:rsidP="00E26CB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33863" w14:paraId="78CD1770" w14:textId="77777777" w:rsidTr="00E26CB1">
        <w:tc>
          <w:tcPr>
            <w:tcW w:w="0" w:type="auto"/>
          </w:tcPr>
          <w:p w14:paraId="34CB405E" w14:textId="77777777" w:rsidR="00933863" w:rsidRPr="00F256CF" w:rsidRDefault="00933863" w:rsidP="00E26CB1">
            <w:pPr>
              <w:rPr>
                <w:rFonts w:ascii="Times New Roman" w:hAnsi="Times New Roman" w:cs="Times New Roman"/>
              </w:rPr>
            </w:pPr>
            <w:r w:rsidRPr="00F256CF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09" w:type="dxa"/>
          </w:tcPr>
          <w:p w14:paraId="74711B87" w14:textId="77777777" w:rsidR="00933863" w:rsidRPr="00F256CF" w:rsidRDefault="00933863" w:rsidP="00E26CB1">
            <w:pPr>
              <w:rPr>
                <w:rFonts w:ascii="Times New Roman" w:hAnsi="Times New Roman" w:cs="Times New Roman"/>
              </w:rPr>
            </w:pPr>
            <w:r w:rsidRPr="00F256CF">
              <w:rPr>
                <w:rFonts w:ascii="Times New Roman" w:hAnsi="Times New Roman" w:cs="Times New Roman"/>
              </w:rPr>
              <w:t>Does your dog have balance problems?</w:t>
            </w:r>
          </w:p>
        </w:tc>
        <w:tc>
          <w:tcPr>
            <w:tcW w:w="3420" w:type="dxa"/>
            <w:vMerge/>
          </w:tcPr>
          <w:p w14:paraId="323A11E4" w14:textId="77777777" w:rsidR="00933863" w:rsidRDefault="00933863" w:rsidP="00E26CB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33863" w14:paraId="51D21506" w14:textId="77777777" w:rsidTr="00E26CB1">
        <w:tc>
          <w:tcPr>
            <w:tcW w:w="0" w:type="auto"/>
          </w:tcPr>
          <w:p w14:paraId="6F092C0E" w14:textId="77777777" w:rsidR="00933863" w:rsidRPr="00F256CF" w:rsidRDefault="00933863" w:rsidP="00E26CB1">
            <w:pPr>
              <w:rPr>
                <w:rFonts w:ascii="Times New Roman" w:hAnsi="Times New Roman" w:cs="Times New Roman"/>
              </w:rPr>
            </w:pPr>
            <w:r w:rsidRPr="00F256CF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09" w:type="dxa"/>
          </w:tcPr>
          <w:p w14:paraId="4DEC0567" w14:textId="77777777" w:rsidR="00933863" w:rsidRPr="00F256CF" w:rsidRDefault="00933863" w:rsidP="00E26CB1">
            <w:pPr>
              <w:rPr>
                <w:rFonts w:ascii="Times New Roman" w:hAnsi="Times New Roman" w:cs="Times New Roman"/>
              </w:rPr>
            </w:pPr>
            <w:r w:rsidRPr="00F256CF">
              <w:rPr>
                <w:rFonts w:ascii="Times New Roman" w:hAnsi="Times New Roman" w:cs="Times New Roman"/>
              </w:rPr>
              <w:t>Does your dog appear uncoordinated or clumsy?</w:t>
            </w:r>
          </w:p>
        </w:tc>
        <w:tc>
          <w:tcPr>
            <w:tcW w:w="3420" w:type="dxa"/>
            <w:vMerge/>
          </w:tcPr>
          <w:p w14:paraId="7298250B" w14:textId="77777777" w:rsidR="00933863" w:rsidRDefault="00933863" w:rsidP="00E26CB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33863" w14:paraId="026EFF1E" w14:textId="77777777" w:rsidTr="00E26CB1">
        <w:tc>
          <w:tcPr>
            <w:tcW w:w="0" w:type="auto"/>
          </w:tcPr>
          <w:p w14:paraId="037D751A" w14:textId="77777777" w:rsidR="00933863" w:rsidRPr="00F256CF" w:rsidRDefault="00933863" w:rsidP="00E26CB1">
            <w:pPr>
              <w:rPr>
                <w:rFonts w:ascii="Times New Roman" w:hAnsi="Times New Roman" w:cs="Times New Roman"/>
              </w:rPr>
            </w:pPr>
            <w:r w:rsidRPr="00F256CF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09" w:type="dxa"/>
          </w:tcPr>
          <w:p w14:paraId="7F022BD3" w14:textId="77777777" w:rsidR="00933863" w:rsidRPr="00F256CF" w:rsidRDefault="00933863" w:rsidP="00E26CB1">
            <w:pPr>
              <w:rPr>
                <w:rFonts w:ascii="Times New Roman" w:hAnsi="Times New Roman" w:cs="Times New Roman"/>
              </w:rPr>
            </w:pPr>
            <w:r w:rsidRPr="00F256CF">
              <w:rPr>
                <w:rFonts w:ascii="Times New Roman" w:hAnsi="Times New Roman" w:cs="Times New Roman"/>
              </w:rPr>
              <w:t>Does your dog have weakness in its front or back legs?</w:t>
            </w:r>
          </w:p>
        </w:tc>
        <w:tc>
          <w:tcPr>
            <w:tcW w:w="3420" w:type="dxa"/>
            <w:vMerge/>
          </w:tcPr>
          <w:p w14:paraId="11584580" w14:textId="77777777" w:rsidR="00933863" w:rsidRDefault="00933863" w:rsidP="00E26CB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33863" w14:paraId="422604E0" w14:textId="77777777" w:rsidTr="00E26CB1">
        <w:tc>
          <w:tcPr>
            <w:tcW w:w="0" w:type="auto"/>
          </w:tcPr>
          <w:p w14:paraId="773DDD8A" w14:textId="77777777" w:rsidR="00933863" w:rsidRPr="009D4CB2" w:rsidRDefault="00933863" w:rsidP="00E26CB1">
            <w:pPr>
              <w:rPr>
                <w:rFonts w:ascii="Times New Roman" w:hAnsi="Times New Roman" w:cs="Times New Roman"/>
              </w:rPr>
            </w:pPr>
            <w:r w:rsidRPr="009D4CB2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409" w:type="dxa"/>
          </w:tcPr>
          <w:p w14:paraId="1B68E775" w14:textId="77777777" w:rsidR="00933863" w:rsidRPr="009D4CB2" w:rsidRDefault="00933863" w:rsidP="00E26CB1">
            <w:pPr>
              <w:rPr>
                <w:rFonts w:ascii="Times New Roman" w:hAnsi="Times New Roman" w:cs="Times New Roman"/>
              </w:rPr>
            </w:pPr>
            <w:r w:rsidRPr="009D4CB2">
              <w:rPr>
                <w:rFonts w:ascii="Times New Roman" w:hAnsi="Times New Roman" w:cs="Times New Roman"/>
              </w:rPr>
              <w:t xml:space="preserve">Does your dog display repetitive behaviors (circling, pacing, head </w:t>
            </w:r>
            <w:proofErr w:type="gramStart"/>
            <w:r w:rsidRPr="009D4CB2">
              <w:rPr>
                <w:rFonts w:ascii="Times New Roman" w:hAnsi="Times New Roman" w:cs="Times New Roman"/>
              </w:rPr>
              <w:t>pressing,</w:t>
            </w:r>
            <w:proofErr w:type="gramEnd"/>
            <w:r w:rsidRPr="009D4CB2">
              <w:rPr>
                <w:rFonts w:ascii="Times New Roman" w:hAnsi="Times New Roman" w:cs="Times New Roman"/>
              </w:rPr>
              <w:t xml:space="preserve"> vocalizing)</w:t>
            </w:r>
          </w:p>
        </w:tc>
        <w:tc>
          <w:tcPr>
            <w:tcW w:w="3420" w:type="dxa"/>
            <w:vMerge/>
          </w:tcPr>
          <w:p w14:paraId="22842256" w14:textId="77777777" w:rsidR="00933863" w:rsidRDefault="00933863" w:rsidP="00E26CB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33863" w14:paraId="0F2A2B2E" w14:textId="77777777" w:rsidTr="00E26CB1">
        <w:tc>
          <w:tcPr>
            <w:tcW w:w="0" w:type="auto"/>
          </w:tcPr>
          <w:p w14:paraId="4795D1BA" w14:textId="77777777" w:rsidR="00933863" w:rsidRPr="009D4CB2" w:rsidRDefault="00933863" w:rsidP="00E26CB1">
            <w:pPr>
              <w:rPr>
                <w:rFonts w:ascii="Times New Roman" w:hAnsi="Times New Roman" w:cs="Times New Roman"/>
              </w:rPr>
            </w:pPr>
            <w:r w:rsidRPr="009D4CB2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409" w:type="dxa"/>
          </w:tcPr>
          <w:p w14:paraId="599BA9EE" w14:textId="77777777" w:rsidR="00933863" w:rsidRPr="009D4CB2" w:rsidRDefault="00933863" w:rsidP="00E26CB1">
            <w:pPr>
              <w:rPr>
                <w:rFonts w:ascii="Times New Roman" w:hAnsi="Times New Roman" w:cs="Times New Roman"/>
              </w:rPr>
            </w:pPr>
            <w:r w:rsidRPr="009D4CB2">
              <w:rPr>
                <w:rFonts w:ascii="Times New Roman" w:hAnsi="Times New Roman" w:cs="Times New Roman"/>
              </w:rPr>
              <w:t>Doe</w:t>
            </w:r>
            <w:r>
              <w:rPr>
                <w:rFonts w:ascii="Times New Roman" w:hAnsi="Times New Roman" w:cs="Times New Roman"/>
              </w:rPr>
              <w:t xml:space="preserve">s your dog have tremors </w:t>
            </w:r>
            <w:r w:rsidRPr="009D4CB2">
              <w:rPr>
                <w:rFonts w:ascii="Times New Roman" w:hAnsi="Times New Roman" w:cs="Times New Roman"/>
              </w:rPr>
              <w:t>or spasms?</w:t>
            </w:r>
          </w:p>
        </w:tc>
        <w:tc>
          <w:tcPr>
            <w:tcW w:w="3420" w:type="dxa"/>
            <w:vMerge/>
          </w:tcPr>
          <w:p w14:paraId="43D2F5BD" w14:textId="77777777" w:rsidR="00933863" w:rsidRDefault="00933863" w:rsidP="00E26CB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33863" w14:paraId="1C97DFD6" w14:textId="77777777" w:rsidTr="00E26CB1">
        <w:tc>
          <w:tcPr>
            <w:tcW w:w="0" w:type="auto"/>
          </w:tcPr>
          <w:p w14:paraId="5FC73D2E" w14:textId="77777777" w:rsidR="00933863" w:rsidRPr="009D4CB2" w:rsidRDefault="00933863" w:rsidP="00E26C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6409" w:type="dxa"/>
          </w:tcPr>
          <w:p w14:paraId="7982F3C3" w14:textId="77777777" w:rsidR="00933863" w:rsidRPr="009D4CB2" w:rsidRDefault="00933863" w:rsidP="00E26CB1">
            <w:pPr>
              <w:rPr>
                <w:rFonts w:ascii="Times New Roman" w:hAnsi="Times New Roman" w:cs="Times New Roman"/>
              </w:rPr>
            </w:pPr>
            <w:r w:rsidRPr="0021794C">
              <w:rPr>
                <w:rFonts w:ascii="Times New Roman" w:hAnsi="Times New Roman" w:cs="Times New Roman"/>
              </w:rPr>
              <w:t>Has your dog’</w:t>
            </w:r>
            <w:r>
              <w:rPr>
                <w:rFonts w:ascii="Times New Roman" w:hAnsi="Times New Roman" w:cs="Times New Roman"/>
              </w:rPr>
              <w:t>s</w:t>
            </w:r>
            <w:r w:rsidRPr="0021794C">
              <w:rPr>
                <w:rFonts w:ascii="Times New Roman" w:hAnsi="Times New Roman" w:cs="Times New Roman"/>
              </w:rPr>
              <w:t xml:space="preserve"> personality changed?</w:t>
            </w:r>
          </w:p>
        </w:tc>
        <w:tc>
          <w:tcPr>
            <w:tcW w:w="3420" w:type="dxa"/>
            <w:vMerge/>
          </w:tcPr>
          <w:p w14:paraId="2FCE68D1" w14:textId="77777777" w:rsidR="00933863" w:rsidRDefault="00933863" w:rsidP="00E26CB1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14:paraId="0972DA48" w14:textId="77777777" w:rsidR="00933863" w:rsidRDefault="00933863" w:rsidP="00933863">
      <w:pPr>
        <w:rPr>
          <w:rFonts w:ascii="Times New Roman" w:hAnsi="Times New Roman" w:cs="Times New Roman"/>
          <w:b/>
        </w:rPr>
      </w:pPr>
    </w:p>
    <w:p w14:paraId="23EF7529" w14:textId="77777777" w:rsidR="00475E3D" w:rsidRPr="00475E3D" w:rsidRDefault="00475E3D" w:rsidP="00475E3D">
      <w:pPr>
        <w:rPr>
          <w:rFonts w:ascii="Times New Roman" w:hAnsi="Times New Roman" w:cs="Times New Roman"/>
        </w:rPr>
      </w:pPr>
      <w:r w:rsidRPr="00475E3D">
        <w:rPr>
          <w:rFonts w:ascii="Times New Roman" w:hAnsi="Times New Roman" w:cs="Times New Roman"/>
        </w:rPr>
        <w:t>Caregivers completed the questionnaire in the context of the degree to which clinical signs or treatment of intracranial disease affected their dog’s QOL for the 7 days preceding their completion of the survey.</w:t>
      </w:r>
    </w:p>
    <w:p w14:paraId="162C9EDA" w14:textId="77777777" w:rsidR="00933863" w:rsidRDefault="00933863" w:rsidP="00933863">
      <w:pPr>
        <w:rPr>
          <w:rFonts w:ascii="Times New Roman" w:hAnsi="Times New Roman" w:cs="Times New Roman"/>
          <w:b/>
        </w:rPr>
      </w:pPr>
    </w:p>
    <w:p w14:paraId="48D6C87E" w14:textId="77777777" w:rsidR="00933863" w:rsidRDefault="00933863" w:rsidP="00933863">
      <w:pPr>
        <w:rPr>
          <w:rFonts w:ascii="Times New Roman" w:hAnsi="Times New Roman" w:cs="Times New Roman"/>
          <w:b/>
        </w:rPr>
      </w:pPr>
    </w:p>
    <w:p w14:paraId="72D6658F" w14:textId="77777777" w:rsidR="00933863" w:rsidRDefault="00933863" w:rsidP="00933863">
      <w:pPr>
        <w:rPr>
          <w:rFonts w:ascii="Times New Roman" w:hAnsi="Times New Roman" w:cs="Times New Roman"/>
          <w:b/>
        </w:rPr>
      </w:pPr>
    </w:p>
    <w:p w14:paraId="26030C59" w14:textId="77777777" w:rsidR="00933863" w:rsidRDefault="00933863" w:rsidP="00933863">
      <w:pPr>
        <w:rPr>
          <w:rFonts w:ascii="Times New Roman" w:hAnsi="Times New Roman" w:cs="Times New Roman"/>
          <w:b/>
        </w:rPr>
      </w:pPr>
    </w:p>
    <w:p w14:paraId="5DFD6D4D" w14:textId="77777777" w:rsidR="00933863" w:rsidRDefault="00933863" w:rsidP="00933863">
      <w:pPr>
        <w:rPr>
          <w:rFonts w:ascii="Times New Roman" w:hAnsi="Times New Roman" w:cs="Times New Roman"/>
          <w:b/>
        </w:rPr>
      </w:pPr>
    </w:p>
    <w:p w14:paraId="5E56FAF0" w14:textId="77777777" w:rsidR="00933863" w:rsidRDefault="00933863" w:rsidP="00933863">
      <w:pPr>
        <w:rPr>
          <w:rFonts w:ascii="Times New Roman" w:hAnsi="Times New Roman" w:cs="Times New Roman"/>
          <w:b/>
        </w:rPr>
      </w:pPr>
    </w:p>
    <w:p w14:paraId="49E5AC78" w14:textId="77777777" w:rsidR="00933863" w:rsidRPr="000E1D19" w:rsidRDefault="00933863" w:rsidP="00933863">
      <w:pPr>
        <w:rPr>
          <w:rFonts w:ascii="Times New Roman" w:hAnsi="Times New Roman" w:cs="Times New Roman"/>
          <w:b/>
        </w:rPr>
      </w:pPr>
    </w:p>
    <w:p w14:paraId="0B1644EC" w14:textId="77777777" w:rsidR="00933863" w:rsidRDefault="00933863" w:rsidP="00933863">
      <w:pPr>
        <w:spacing w:line="480" w:lineRule="auto"/>
        <w:rPr>
          <w:rFonts w:ascii="Times New Roman" w:hAnsi="Times New Roman" w:cs="Times New Roman"/>
        </w:rPr>
      </w:pPr>
    </w:p>
    <w:p w14:paraId="7FD7C5B8" w14:textId="705ED697" w:rsidR="00424010" w:rsidRDefault="00424010"/>
    <w:sectPr w:rsidR="00424010" w:rsidSect="006B38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8FB0E3A"/>
    <w:multiLevelType w:val="multilevel"/>
    <w:tmpl w:val="BCB2A37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08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160" w:hanging="360"/>
      </w:pPr>
      <w:rPr>
        <w:rFonts w:hint="default"/>
      </w:rPr>
    </w:lvl>
    <w:lvl w:ilvl="6">
      <w:start w:val="1"/>
      <w:numFmt w:val="decimal"/>
      <w:pStyle w:val="Heading7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240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863"/>
    <w:rsid w:val="00002595"/>
    <w:rsid w:val="00002D6B"/>
    <w:rsid w:val="00004BA1"/>
    <w:rsid w:val="00015AF4"/>
    <w:rsid w:val="00026DD7"/>
    <w:rsid w:val="0004265A"/>
    <w:rsid w:val="000448E9"/>
    <w:rsid w:val="0004552B"/>
    <w:rsid w:val="000459D9"/>
    <w:rsid w:val="00047D13"/>
    <w:rsid w:val="00056821"/>
    <w:rsid w:val="00060F57"/>
    <w:rsid w:val="000651F0"/>
    <w:rsid w:val="00071094"/>
    <w:rsid w:val="000714B0"/>
    <w:rsid w:val="00077734"/>
    <w:rsid w:val="00085C82"/>
    <w:rsid w:val="000872E4"/>
    <w:rsid w:val="00087C81"/>
    <w:rsid w:val="00090B7A"/>
    <w:rsid w:val="00093695"/>
    <w:rsid w:val="000A0BC8"/>
    <w:rsid w:val="000A47FA"/>
    <w:rsid w:val="000B0C29"/>
    <w:rsid w:val="000B2594"/>
    <w:rsid w:val="000B2E1A"/>
    <w:rsid w:val="000B50F7"/>
    <w:rsid w:val="000C0415"/>
    <w:rsid w:val="000C4E81"/>
    <w:rsid w:val="000C6368"/>
    <w:rsid w:val="000D1161"/>
    <w:rsid w:val="000D42F1"/>
    <w:rsid w:val="000D46D8"/>
    <w:rsid w:val="000E7357"/>
    <w:rsid w:val="000F1650"/>
    <w:rsid w:val="00112FAC"/>
    <w:rsid w:val="00114747"/>
    <w:rsid w:val="00115DA5"/>
    <w:rsid w:val="00122170"/>
    <w:rsid w:val="00132FFC"/>
    <w:rsid w:val="00133B7D"/>
    <w:rsid w:val="00142236"/>
    <w:rsid w:val="00151284"/>
    <w:rsid w:val="0015384C"/>
    <w:rsid w:val="00164169"/>
    <w:rsid w:val="001643EE"/>
    <w:rsid w:val="001709B9"/>
    <w:rsid w:val="00171732"/>
    <w:rsid w:val="001727F3"/>
    <w:rsid w:val="0017338E"/>
    <w:rsid w:val="00174BD1"/>
    <w:rsid w:val="0018400F"/>
    <w:rsid w:val="00187904"/>
    <w:rsid w:val="00193ACB"/>
    <w:rsid w:val="00195D11"/>
    <w:rsid w:val="001A0E2A"/>
    <w:rsid w:val="001A35F9"/>
    <w:rsid w:val="001A6BE6"/>
    <w:rsid w:val="001B08B4"/>
    <w:rsid w:val="001C2719"/>
    <w:rsid w:val="001C46BE"/>
    <w:rsid w:val="001D24B5"/>
    <w:rsid w:val="001D4B2E"/>
    <w:rsid w:val="001E0A76"/>
    <w:rsid w:val="001E0FB1"/>
    <w:rsid w:val="001E4BAE"/>
    <w:rsid w:val="001E522D"/>
    <w:rsid w:val="001F2AC7"/>
    <w:rsid w:val="001F3A05"/>
    <w:rsid w:val="001F3AAC"/>
    <w:rsid w:val="002061D0"/>
    <w:rsid w:val="00206BE8"/>
    <w:rsid w:val="00207023"/>
    <w:rsid w:val="00207EF9"/>
    <w:rsid w:val="002116CB"/>
    <w:rsid w:val="002179A6"/>
    <w:rsid w:val="00231E87"/>
    <w:rsid w:val="00233659"/>
    <w:rsid w:val="00241C45"/>
    <w:rsid w:val="00245DB5"/>
    <w:rsid w:val="002508B0"/>
    <w:rsid w:val="00250BC6"/>
    <w:rsid w:val="00256607"/>
    <w:rsid w:val="00261CAB"/>
    <w:rsid w:val="00262A66"/>
    <w:rsid w:val="00265211"/>
    <w:rsid w:val="00272E14"/>
    <w:rsid w:val="00274F38"/>
    <w:rsid w:val="00276BB3"/>
    <w:rsid w:val="00280234"/>
    <w:rsid w:val="00280932"/>
    <w:rsid w:val="00280FFF"/>
    <w:rsid w:val="00282549"/>
    <w:rsid w:val="0028284C"/>
    <w:rsid w:val="0028503E"/>
    <w:rsid w:val="002943E7"/>
    <w:rsid w:val="00296F73"/>
    <w:rsid w:val="002B270B"/>
    <w:rsid w:val="002B35F9"/>
    <w:rsid w:val="002B7430"/>
    <w:rsid w:val="002C66BD"/>
    <w:rsid w:val="002D172E"/>
    <w:rsid w:val="002D3240"/>
    <w:rsid w:val="002D57F7"/>
    <w:rsid w:val="002E0D8F"/>
    <w:rsid w:val="002E49AC"/>
    <w:rsid w:val="002E4E5F"/>
    <w:rsid w:val="002E6DE0"/>
    <w:rsid w:val="002F4C93"/>
    <w:rsid w:val="002F55EA"/>
    <w:rsid w:val="002F754C"/>
    <w:rsid w:val="0030730E"/>
    <w:rsid w:val="00310DDD"/>
    <w:rsid w:val="00311114"/>
    <w:rsid w:val="0031410C"/>
    <w:rsid w:val="00314CC4"/>
    <w:rsid w:val="00316136"/>
    <w:rsid w:val="00316C5C"/>
    <w:rsid w:val="003224F0"/>
    <w:rsid w:val="00327333"/>
    <w:rsid w:val="0034042D"/>
    <w:rsid w:val="00351843"/>
    <w:rsid w:val="00352F1D"/>
    <w:rsid w:val="0035678A"/>
    <w:rsid w:val="003568D4"/>
    <w:rsid w:val="0036755C"/>
    <w:rsid w:val="00371676"/>
    <w:rsid w:val="003774DE"/>
    <w:rsid w:val="00384A98"/>
    <w:rsid w:val="00386824"/>
    <w:rsid w:val="00393814"/>
    <w:rsid w:val="003A2FD5"/>
    <w:rsid w:val="003A35AB"/>
    <w:rsid w:val="003B0939"/>
    <w:rsid w:val="003B3726"/>
    <w:rsid w:val="003B49A6"/>
    <w:rsid w:val="003B584F"/>
    <w:rsid w:val="003C0669"/>
    <w:rsid w:val="003C14F1"/>
    <w:rsid w:val="003D0EA8"/>
    <w:rsid w:val="003D0FC1"/>
    <w:rsid w:val="003D4A8F"/>
    <w:rsid w:val="003D70E4"/>
    <w:rsid w:val="003D79F0"/>
    <w:rsid w:val="003D7E19"/>
    <w:rsid w:val="003E71DC"/>
    <w:rsid w:val="003E7D9A"/>
    <w:rsid w:val="003F273D"/>
    <w:rsid w:val="003F72E2"/>
    <w:rsid w:val="004031D0"/>
    <w:rsid w:val="00403E47"/>
    <w:rsid w:val="00406D08"/>
    <w:rsid w:val="00411AEA"/>
    <w:rsid w:val="0041327F"/>
    <w:rsid w:val="0041399A"/>
    <w:rsid w:val="00424010"/>
    <w:rsid w:val="0043290D"/>
    <w:rsid w:val="00452FC9"/>
    <w:rsid w:val="004568DF"/>
    <w:rsid w:val="004605E4"/>
    <w:rsid w:val="00462903"/>
    <w:rsid w:val="0047584C"/>
    <w:rsid w:val="00475E3D"/>
    <w:rsid w:val="00480A6E"/>
    <w:rsid w:val="00491735"/>
    <w:rsid w:val="00495152"/>
    <w:rsid w:val="00495546"/>
    <w:rsid w:val="004A11E8"/>
    <w:rsid w:val="004A2693"/>
    <w:rsid w:val="004A4F26"/>
    <w:rsid w:val="004A62D1"/>
    <w:rsid w:val="004D18D9"/>
    <w:rsid w:val="004D65A0"/>
    <w:rsid w:val="004E3163"/>
    <w:rsid w:val="004F188A"/>
    <w:rsid w:val="004F3CFA"/>
    <w:rsid w:val="005022B6"/>
    <w:rsid w:val="00502514"/>
    <w:rsid w:val="005130AF"/>
    <w:rsid w:val="0052512B"/>
    <w:rsid w:val="0054043E"/>
    <w:rsid w:val="005404CB"/>
    <w:rsid w:val="00542EA1"/>
    <w:rsid w:val="00551E92"/>
    <w:rsid w:val="005561AD"/>
    <w:rsid w:val="00570C01"/>
    <w:rsid w:val="005971B4"/>
    <w:rsid w:val="00597567"/>
    <w:rsid w:val="005A1009"/>
    <w:rsid w:val="005A1666"/>
    <w:rsid w:val="005A24EB"/>
    <w:rsid w:val="005A7AE7"/>
    <w:rsid w:val="005B314C"/>
    <w:rsid w:val="005C4672"/>
    <w:rsid w:val="005C5BB0"/>
    <w:rsid w:val="005E1FBD"/>
    <w:rsid w:val="005E76C2"/>
    <w:rsid w:val="005F1665"/>
    <w:rsid w:val="005F1870"/>
    <w:rsid w:val="005F1D95"/>
    <w:rsid w:val="005F3E31"/>
    <w:rsid w:val="005F58F4"/>
    <w:rsid w:val="005F612D"/>
    <w:rsid w:val="006013EE"/>
    <w:rsid w:val="00604854"/>
    <w:rsid w:val="0061006C"/>
    <w:rsid w:val="0061524D"/>
    <w:rsid w:val="00617FF2"/>
    <w:rsid w:val="0062281C"/>
    <w:rsid w:val="006313D5"/>
    <w:rsid w:val="00632808"/>
    <w:rsid w:val="00634865"/>
    <w:rsid w:val="0063629A"/>
    <w:rsid w:val="0063743E"/>
    <w:rsid w:val="006419DC"/>
    <w:rsid w:val="006440A3"/>
    <w:rsid w:val="00646F30"/>
    <w:rsid w:val="006501A1"/>
    <w:rsid w:val="006503BA"/>
    <w:rsid w:val="00653BA4"/>
    <w:rsid w:val="006543DA"/>
    <w:rsid w:val="00660234"/>
    <w:rsid w:val="00665FB1"/>
    <w:rsid w:val="0066675E"/>
    <w:rsid w:val="00672372"/>
    <w:rsid w:val="0067575F"/>
    <w:rsid w:val="006961ED"/>
    <w:rsid w:val="006A0582"/>
    <w:rsid w:val="006B18C2"/>
    <w:rsid w:val="006B1D40"/>
    <w:rsid w:val="006B38E2"/>
    <w:rsid w:val="006B720B"/>
    <w:rsid w:val="006C6D64"/>
    <w:rsid w:val="006D222E"/>
    <w:rsid w:val="006F437E"/>
    <w:rsid w:val="006F5F01"/>
    <w:rsid w:val="0070530C"/>
    <w:rsid w:val="00710687"/>
    <w:rsid w:val="00720984"/>
    <w:rsid w:val="00724F9A"/>
    <w:rsid w:val="007259B9"/>
    <w:rsid w:val="00725B15"/>
    <w:rsid w:val="007330C8"/>
    <w:rsid w:val="007412A0"/>
    <w:rsid w:val="00746A05"/>
    <w:rsid w:val="00751851"/>
    <w:rsid w:val="00754222"/>
    <w:rsid w:val="0076273D"/>
    <w:rsid w:val="00770145"/>
    <w:rsid w:val="00782B7F"/>
    <w:rsid w:val="007864B9"/>
    <w:rsid w:val="00795A02"/>
    <w:rsid w:val="0079653B"/>
    <w:rsid w:val="007B648A"/>
    <w:rsid w:val="007D154C"/>
    <w:rsid w:val="007D1C6A"/>
    <w:rsid w:val="007D4AF6"/>
    <w:rsid w:val="007D55E5"/>
    <w:rsid w:val="007E2139"/>
    <w:rsid w:val="007E5FFC"/>
    <w:rsid w:val="007F2F09"/>
    <w:rsid w:val="007F52FE"/>
    <w:rsid w:val="008020FD"/>
    <w:rsid w:val="00803EE0"/>
    <w:rsid w:val="0081330F"/>
    <w:rsid w:val="00817308"/>
    <w:rsid w:val="008201BD"/>
    <w:rsid w:val="00821358"/>
    <w:rsid w:val="0082248D"/>
    <w:rsid w:val="008234F7"/>
    <w:rsid w:val="008252B5"/>
    <w:rsid w:val="00827D41"/>
    <w:rsid w:val="00830227"/>
    <w:rsid w:val="008316A5"/>
    <w:rsid w:val="00834B17"/>
    <w:rsid w:val="00834DFC"/>
    <w:rsid w:val="00836B14"/>
    <w:rsid w:val="00841EA4"/>
    <w:rsid w:val="00842EE1"/>
    <w:rsid w:val="008475B0"/>
    <w:rsid w:val="008567DF"/>
    <w:rsid w:val="00860C01"/>
    <w:rsid w:val="008645CA"/>
    <w:rsid w:val="00864CF0"/>
    <w:rsid w:val="00867A92"/>
    <w:rsid w:val="00871FD6"/>
    <w:rsid w:val="00877E72"/>
    <w:rsid w:val="00885334"/>
    <w:rsid w:val="00890BBC"/>
    <w:rsid w:val="008A05B3"/>
    <w:rsid w:val="008A3C5E"/>
    <w:rsid w:val="008A54C0"/>
    <w:rsid w:val="008B099E"/>
    <w:rsid w:val="008B12AF"/>
    <w:rsid w:val="008B7622"/>
    <w:rsid w:val="008C420D"/>
    <w:rsid w:val="008D0433"/>
    <w:rsid w:val="008E4C8B"/>
    <w:rsid w:val="008E4D1D"/>
    <w:rsid w:val="008E61AA"/>
    <w:rsid w:val="008E7AEF"/>
    <w:rsid w:val="008F6084"/>
    <w:rsid w:val="008F6A4D"/>
    <w:rsid w:val="0091148E"/>
    <w:rsid w:val="0091260C"/>
    <w:rsid w:val="00914239"/>
    <w:rsid w:val="00916951"/>
    <w:rsid w:val="0092190E"/>
    <w:rsid w:val="00921E10"/>
    <w:rsid w:val="00931250"/>
    <w:rsid w:val="00933863"/>
    <w:rsid w:val="00935F01"/>
    <w:rsid w:val="0093725B"/>
    <w:rsid w:val="00940701"/>
    <w:rsid w:val="00940DC6"/>
    <w:rsid w:val="00955917"/>
    <w:rsid w:val="00957703"/>
    <w:rsid w:val="00957B11"/>
    <w:rsid w:val="00965CC0"/>
    <w:rsid w:val="009711B0"/>
    <w:rsid w:val="00972546"/>
    <w:rsid w:val="00984AB8"/>
    <w:rsid w:val="00991AF3"/>
    <w:rsid w:val="009947F5"/>
    <w:rsid w:val="00995C68"/>
    <w:rsid w:val="00997BA8"/>
    <w:rsid w:val="009A626E"/>
    <w:rsid w:val="009B2F64"/>
    <w:rsid w:val="009B42BA"/>
    <w:rsid w:val="009B75F7"/>
    <w:rsid w:val="009D32B9"/>
    <w:rsid w:val="009D4E67"/>
    <w:rsid w:val="009E315A"/>
    <w:rsid w:val="009E3EF3"/>
    <w:rsid w:val="009E64C1"/>
    <w:rsid w:val="009F0AA7"/>
    <w:rsid w:val="009F1802"/>
    <w:rsid w:val="009F2F3A"/>
    <w:rsid w:val="009F6989"/>
    <w:rsid w:val="00A04133"/>
    <w:rsid w:val="00A04635"/>
    <w:rsid w:val="00A06E15"/>
    <w:rsid w:val="00A13846"/>
    <w:rsid w:val="00A30BB8"/>
    <w:rsid w:val="00A33807"/>
    <w:rsid w:val="00A37B89"/>
    <w:rsid w:val="00A40528"/>
    <w:rsid w:val="00A5075C"/>
    <w:rsid w:val="00A51DB1"/>
    <w:rsid w:val="00A55DBB"/>
    <w:rsid w:val="00A826CF"/>
    <w:rsid w:val="00A91FDD"/>
    <w:rsid w:val="00AA25EE"/>
    <w:rsid w:val="00AA4B5A"/>
    <w:rsid w:val="00AA54F9"/>
    <w:rsid w:val="00AC44C5"/>
    <w:rsid w:val="00AD042A"/>
    <w:rsid w:val="00AD4565"/>
    <w:rsid w:val="00AF1A65"/>
    <w:rsid w:val="00AF3506"/>
    <w:rsid w:val="00AF738E"/>
    <w:rsid w:val="00B0086A"/>
    <w:rsid w:val="00B03D41"/>
    <w:rsid w:val="00B0495B"/>
    <w:rsid w:val="00B05C25"/>
    <w:rsid w:val="00B06750"/>
    <w:rsid w:val="00B126AF"/>
    <w:rsid w:val="00B133A3"/>
    <w:rsid w:val="00B24B09"/>
    <w:rsid w:val="00B30488"/>
    <w:rsid w:val="00B420F9"/>
    <w:rsid w:val="00B4434A"/>
    <w:rsid w:val="00B44DC2"/>
    <w:rsid w:val="00B50397"/>
    <w:rsid w:val="00B601D0"/>
    <w:rsid w:val="00B63813"/>
    <w:rsid w:val="00B67ABF"/>
    <w:rsid w:val="00B87D9A"/>
    <w:rsid w:val="00BA5BBA"/>
    <w:rsid w:val="00BC1BFB"/>
    <w:rsid w:val="00BD061B"/>
    <w:rsid w:val="00BE4B89"/>
    <w:rsid w:val="00BE7D28"/>
    <w:rsid w:val="00BF7FCC"/>
    <w:rsid w:val="00C012B3"/>
    <w:rsid w:val="00C01C83"/>
    <w:rsid w:val="00C0564A"/>
    <w:rsid w:val="00C138E5"/>
    <w:rsid w:val="00C172E5"/>
    <w:rsid w:val="00C2627F"/>
    <w:rsid w:val="00C27F68"/>
    <w:rsid w:val="00C33765"/>
    <w:rsid w:val="00C354AD"/>
    <w:rsid w:val="00C515AC"/>
    <w:rsid w:val="00C523A2"/>
    <w:rsid w:val="00C657C3"/>
    <w:rsid w:val="00C70230"/>
    <w:rsid w:val="00C757EC"/>
    <w:rsid w:val="00C75C97"/>
    <w:rsid w:val="00C83E7A"/>
    <w:rsid w:val="00C85512"/>
    <w:rsid w:val="00C91352"/>
    <w:rsid w:val="00CA4601"/>
    <w:rsid w:val="00CA47AF"/>
    <w:rsid w:val="00CB1042"/>
    <w:rsid w:val="00CC3964"/>
    <w:rsid w:val="00CD2EC9"/>
    <w:rsid w:val="00CE1FC8"/>
    <w:rsid w:val="00CE32B2"/>
    <w:rsid w:val="00CE3BB8"/>
    <w:rsid w:val="00CF1030"/>
    <w:rsid w:val="00CF1D24"/>
    <w:rsid w:val="00CF53D5"/>
    <w:rsid w:val="00D0410A"/>
    <w:rsid w:val="00D05217"/>
    <w:rsid w:val="00D210FB"/>
    <w:rsid w:val="00D32D29"/>
    <w:rsid w:val="00D45185"/>
    <w:rsid w:val="00D509E7"/>
    <w:rsid w:val="00D521D9"/>
    <w:rsid w:val="00D60CCA"/>
    <w:rsid w:val="00D72B06"/>
    <w:rsid w:val="00D84E04"/>
    <w:rsid w:val="00D9576F"/>
    <w:rsid w:val="00DA0A63"/>
    <w:rsid w:val="00DA3DC8"/>
    <w:rsid w:val="00DA4ACA"/>
    <w:rsid w:val="00DA6C79"/>
    <w:rsid w:val="00DA72ED"/>
    <w:rsid w:val="00DA7AAD"/>
    <w:rsid w:val="00DC7AFA"/>
    <w:rsid w:val="00DE32CC"/>
    <w:rsid w:val="00DE3C25"/>
    <w:rsid w:val="00DF4295"/>
    <w:rsid w:val="00DF6A6A"/>
    <w:rsid w:val="00E10223"/>
    <w:rsid w:val="00E13B0C"/>
    <w:rsid w:val="00E17A1A"/>
    <w:rsid w:val="00E253D6"/>
    <w:rsid w:val="00E30714"/>
    <w:rsid w:val="00E364BB"/>
    <w:rsid w:val="00E3650B"/>
    <w:rsid w:val="00E416EB"/>
    <w:rsid w:val="00E44497"/>
    <w:rsid w:val="00E44F3C"/>
    <w:rsid w:val="00E45864"/>
    <w:rsid w:val="00E47A7F"/>
    <w:rsid w:val="00E47D93"/>
    <w:rsid w:val="00E70876"/>
    <w:rsid w:val="00E70CAF"/>
    <w:rsid w:val="00E72BCA"/>
    <w:rsid w:val="00E76ECC"/>
    <w:rsid w:val="00E86258"/>
    <w:rsid w:val="00E925E8"/>
    <w:rsid w:val="00E93702"/>
    <w:rsid w:val="00E94C7C"/>
    <w:rsid w:val="00E97E1F"/>
    <w:rsid w:val="00EA07B6"/>
    <w:rsid w:val="00EA3182"/>
    <w:rsid w:val="00EA51FD"/>
    <w:rsid w:val="00EB05AB"/>
    <w:rsid w:val="00EB1A4D"/>
    <w:rsid w:val="00EB2F3E"/>
    <w:rsid w:val="00EB336F"/>
    <w:rsid w:val="00EC6380"/>
    <w:rsid w:val="00ED18BC"/>
    <w:rsid w:val="00EE097C"/>
    <w:rsid w:val="00EE758F"/>
    <w:rsid w:val="00EF2A83"/>
    <w:rsid w:val="00EF4072"/>
    <w:rsid w:val="00F00893"/>
    <w:rsid w:val="00F00A50"/>
    <w:rsid w:val="00F010F2"/>
    <w:rsid w:val="00F05946"/>
    <w:rsid w:val="00F05D13"/>
    <w:rsid w:val="00F2166E"/>
    <w:rsid w:val="00F25EAE"/>
    <w:rsid w:val="00F31391"/>
    <w:rsid w:val="00F3258F"/>
    <w:rsid w:val="00F337B4"/>
    <w:rsid w:val="00F33B3C"/>
    <w:rsid w:val="00F33CD9"/>
    <w:rsid w:val="00F354BE"/>
    <w:rsid w:val="00F37DCB"/>
    <w:rsid w:val="00F40635"/>
    <w:rsid w:val="00F411A1"/>
    <w:rsid w:val="00F42C76"/>
    <w:rsid w:val="00F53497"/>
    <w:rsid w:val="00F5626C"/>
    <w:rsid w:val="00F56E4D"/>
    <w:rsid w:val="00F621A5"/>
    <w:rsid w:val="00F6334B"/>
    <w:rsid w:val="00F97C86"/>
    <w:rsid w:val="00FA0B82"/>
    <w:rsid w:val="00FA1447"/>
    <w:rsid w:val="00FA2EFA"/>
    <w:rsid w:val="00FB7831"/>
    <w:rsid w:val="00FB7A03"/>
    <w:rsid w:val="00FC6EDB"/>
    <w:rsid w:val="00FD1947"/>
    <w:rsid w:val="00FD23A0"/>
    <w:rsid w:val="00FE03EF"/>
    <w:rsid w:val="00FF3F77"/>
    <w:rsid w:val="00FF5CF3"/>
    <w:rsid w:val="00FF5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C43EDC"/>
  <w15:chartTrackingRefBased/>
  <w15:docId w15:val="{5251B786-3A5F-854C-BD43-E8722F127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3863"/>
  </w:style>
  <w:style w:type="paragraph" w:styleId="Heading7">
    <w:name w:val="heading 7"/>
    <w:basedOn w:val="Normal"/>
    <w:link w:val="Heading7Char"/>
    <w:uiPriority w:val="9"/>
    <w:unhideWhenUsed/>
    <w:qFormat/>
    <w:rsid w:val="00867A92"/>
    <w:pPr>
      <w:numPr>
        <w:ilvl w:val="6"/>
        <w:numId w:val="1"/>
      </w:numPr>
      <w:spacing w:before="40" w:line="288" w:lineRule="auto"/>
      <w:outlineLvl w:val="6"/>
    </w:pPr>
    <w:rPr>
      <w:rFonts w:ascii="Arial" w:eastAsiaTheme="majorEastAsia" w:hAnsi="Arial" w:cstheme="majorBidi"/>
      <w:iCs/>
      <w:color w:val="ED7D31" w:themeColor="accent2"/>
      <w:sz w:val="1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629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629A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365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65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65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65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650B"/>
    <w:rPr>
      <w:b/>
      <w:bCs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rsid w:val="00867A92"/>
    <w:rPr>
      <w:rFonts w:ascii="Arial" w:eastAsiaTheme="majorEastAsia" w:hAnsi="Arial" w:cstheme="majorBidi"/>
      <w:iCs/>
      <w:color w:val="ED7D31" w:themeColor="accent2"/>
      <w:sz w:val="16"/>
    </w:rPr>
  </w:style>
  <w:style w:type="table" w:styleId="TableGrid">
    <w:name w:val="Table Grid"/>
    <w:basedOn w:val="TableNormal"/>
    <w:uiPriority w:val="39"/>
    <w:rsid w:val="009338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9</Words>
  <Characters>2450</Characters>
  <Application>Microsoft Office Word</Application>
  <DocSecurity>0</DocSecurity>
  <Lines>20</Lines>
  <Paragraphs>5</Paragraphs>
  <ScaleCrop>false</ScaleCrop>
  <Company/>
  <LinksUpToDate>false</LinksUpToDate>
  <CharactersWithSpaces>2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meisl, John</dc:creator>
  <cp:keywords/>
  <dc:description/>
  <cp:lastModifiedBy>Rossmeisl, John</cp:lastModifiedBy>
  <cp:revision>3</cp:revision>
  <dcterms:created xsi:type="dcterms:W3CDTF">2020-05-28T12:52:00Z</dcterms:created>
  <dcterms:modified xsi:type="dcterms:W3CDTF">2020-06-30T18:50:00Z</dcterms:modified>
</cp:coreProperties>
</file>